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89739" w14:textId="390651BF" w:rsidR="002A7B67" w:rsidRPr="00AE1C54" w:rsidRDefault="009F59B9" w:rsidP="00AE1C54">
      <w:pPr>
        <w:pStyle w:val="MDPI62BackMatter"/>
        <w:spacing w:before="240"/>
        <w:ind w:left="0"/>
        <w:jc w:val="center"/>
        <w:rPr>
          <w:rFonts w:ascii="Arial" w:hAnsi="Arial" w:cs="Arial"/>
          <w:b/>
          <w:sz w:val="32"/>
          <w:szCs w:val="36"/>
          <w:lang w:val="en-GB"/>
        </w:rPr>
      </w:pPr>
      <w:bookmarkStart w:id="0" w:name="_Hlk149914287"/>
      <w:bookmarkStart w:id="1" w:name="_Hlk149914662"/>
      <w:r w:rsidRPr="00AE1C54">
        <w:rPr>
          <w:rFonts w:ascii="Arial" w:hAnsi="Arial" w:cs="Arial"/>
          <w:b/>
          <w:sz w:val="32"/>
          <w:szCs w:val="36"/>
          <w:lang w:val="en-GB"/>
        </w:rPr>
        <w:t>Supplementary Materials</w:t>
      </w:r>
      <w:bookmarkEnd w:id="0"/>
    </w:p>
    <w:p w14:paraId="13A3D6BE" w14:textId="77777777" w:rsidR="008D4EB1" w:rsidRPr="00E97C79" w:rsidRDefault="008D4EB1" w:rsidP="008D4EB1">
      <w:pPr>
        <w:pStyle w:val="MDPI62BackMatter"/>
        <w:spacing w:before="240"/>
        <w:ind w:left="0"/>
        <w:rPr>
          <w:rFonts w:ascii="Arial" w:hAnsi="Arial" w:cs="Arial"/>
          <w:sz w:val="24"/>
          <w:szCs w:val="28"/>
          <w:lang w:val="en-GB"/>
        </w:rPr>
      </w:pPr>
    </w:p>
    <w:p w14:paraId="324AFD61" w14:textId="07E797D7" w:rsidR="002A7B67" w:rsidRPr="00E97C79" w:rsidRDefault="002A7B67" w:rsidP="00F6623A">
      <w:pPr>
        <w:pStyle w:val="MDPI41tablecaption"/>
        <w:ind w:left="0"/>
        <w:rPr>
          <w:rFonts w:ascii="Arial" w:hAnsi="Arial" w:cs="Arial"/>
          <w:sz w:val="24"/>
          <w:szCs w:val="32"/>
          <w:lang w:val="en-GB"/>
        </w:rPr>
      </w:pPr>
      <w:r w:rsidRPr="00E97C79">
        <w:rPr>
          <w:rFonts w:ascii="Arial" w:hAnsi="Arial" w:cs="Arial"/>
          <w:b/>
          <w:sz w:val="24"/>
          <w:szCs w:val="32"/>
          <w:lang w:val="en-GB"/>
        </w:rPr>
        <w:t xml:space="preserve">Table </w:t>
      </w:r>
      <w:r w:rsidR="009F59B9" w:rsidRPr="00E97C79">
        <w:rPr>
          <w:rFonts w:ascii="Arial" w:hAnsi="Arial" w:cs="Arial"/>
          <w:b/>
          <w:sz w:val="24"/>
          <w:szCs w:val="32"/>
          <w:lang w:val="en-GB"/>
        </w:rPr>
        <w:t>S</w:t>
      </w:r>
      <w:r w:rsidRPr="00E97C79">
        <w:rPr>
          <w:rFonts w:ascii="Arial" w:hAnsi="Arial" w:cs="Arial"/>
          <w:b/>
          <w:sz w:val="24"/>
          <w:szCs w:val="32"/>
          <w:lang w:val="en-GB"/>
        </w:rPr>
        <w:t>1.</w:t>
      </w:r>
      <w:r w:rsidRPr="00E97C79">
        <w:rPr>
          <w:rFonts w:ascii="Arial" w:hAnsi="Arial" w:cs="Arial"/>
          <w:sz w:val="24"/>
          <w:szCs w:val="32"/>
          <w:lang w:val="en-GB"/>
        </w:rPr>
        <w:t xml:space="preserve"> </w:t>
      </w:r>
      <w:bookmarkStart w:id="2" w:name="_Hlk149911979"/>
      <w:r w:rsidR="009F59B9" w:rsidRPr="00E97C79">
        <w:rPr>
          <w:rFonts w:ascii="Arial" w:hAnsi="Arial" w:cs="Arial"/>
          <w:sz w:val="24"/>
          <w:szCs w:val="32"/>
          <w:lang w:val="en-GB"/>
        </w:rPr>
        <w:t xml:space="preserve">Interstitial pneumonia and </w:t>
      </w:r>
      <w:r w:rsidR="00AB6DAC" w:rsidRPr="00E97C79">
        <w:rPr>
          <w:rFonts w:ascii="Arial" w:hAnsi="Arial" w:cs="Arial"/>
          <w:sz w:val="24"/>
          <w:szCs w:val="32"/>
          <w:lang w:val="en-GB"/>
        </w:rPr>
        <w:t xml:space="preserve">PRRSV </w:t>
      </w:r>
      <w:r w:rsidR="009F59B9" w:rsidRPr="00E97C79">
        <w:rPr>
          <w:rFonts w:ascii="Arial" w:hAnsi="Arial" w:cs="Arial"/>
          <w:color w:val="auto"/>
          <w:sz w:val="24"/>
          <w:szCs w:val="32"/>
        </w:rPr>
        <w:t>Immunohistochemistry scoring criteria</w:t>
      </w:r>
      <w:bookmarkEnd w:id="2"/>
      <w:r w:rsidR="009F59B9" w:rsidRPr="00E97C79">
        <w:rPr>
          <w:rFonts w:ascii="Arial" w:hAnsi="Arial" w:cs="Arial"/>
          <w:color w:val="auto"/>
          <w:sz w:val="24"/>
          <w:szCs w:val="32"/>
        </w:rPr>
        <w:t>.</w:t>
      </w:r>
    </w:p>
    <w:tbl>
      <w:tblPr>
        <w:tblStyle w:val="MDPI41threelinetable"/>
        <w:tblW w:w="7088" w:type="dxa"/>
        <w:jc w:val="left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1134"/>
        <w:gridCol w:w="2835"/>
      </w:tblGrid>
      <w:tr w:rsidR="0060094F" w:rsidRPr="00E97C79" w14:paraId="3104CE97" w14:textId="0B977FAA" w:rsidTr="00B64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119" w:type="dxa"/>
            <w:gridSpan w:val="2"/>
            <w:tcBorders>
              <w:bottom w:val="double" w:sz="4" w:space="0" w:color="auto"/>
              <w:right w:val="single" w:sz="4" w:space="0" w:color="auto"/>
            </w:tcBorders>
          </w:tcPr>
          <w:p w14:paraId="1DF72E1E" w14:textId="32A1E906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 xml:space="preserve">Interstitial </w:t>
            </w:r>
            <w:r w:rsidR="00514DE0"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P</w:t>
            </w: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neumonia</w:t>
            </w:r>
          </w:p>
        </w:tc>
        <w:tc>
          <w:tcPr>
            <w:tcW w:w="3969" w:type="dxa"/>
            <w:gridSpan w:val="2"/>
            <w:tcBorders>
              <w:left w:val="single" w:sz="4" w:space="0" w:color="auto"/>
              <w:bottom w:val="double" w:sz="4" w:space="0" w:color="auto"/>
            </w:tcBorders>
          </w:tcPr>
          <w:p w14:paraId="016A1316" w14:textId="22B72244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 xml:space="preserve">PRRSV </w:t>
            </w:r>
            <w:r w:rsidR="00514DE0"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I</w:t>
            </w: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mmunohistochemistry</w:t>
            </w:r>
          </w:p>
        </w:tc>
      </w:tr>
      <w:tr w:rsidR="0060094F" w:rsidRPr="00E97C79" w14:paraId="0DF0A281" w14:textId="77777777" w:rsidTr="00CC7D76">
        <w:trPr>
          <w:jc w:val="left"/>
        </w:trPr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14:paraId="23289756" w14:textId="4874EF49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74282CD" w14:textId="6244A609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DA0D407" w14:textId="7EA28035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14:paraId="1DF2FD6B" w14:textId="490CAC92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napToGrid/>
                <w:sz w:val="24"/>
                <w:szCs w:val="24"/>
                <w:lang w:val="en-GB"/>
              </w:rPr>
              <w:t>Interpretation</w:t>
            </w:r>
          </w:p>
        </w:tc>
      </w:tr>
      <w:tr w:rsidR="0060094F" w:rsidRPr="00E97C79" w14:paraId="7D2683A1" w14:textId="554F6B5E" w:rsidTr="00CC7D76">
        <w:trPr>
          <w:jc w:val="left"/>
        </w:trPr>
        <w:tc>
          <w:tcPr>
            <w:tcW w:w="993" w:type="dxa"/>
            <w:tcBorders>
              <w:top w:val="single" w:sz="4" w:space="0" w:color="auto"/>
            </w:tcBorders>
          </w:tcPr>
          <w:p w14:paraId="20764096" w14:textId="22C2E5DC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556D69EC" w14:textId="23B4159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3988A23" w14:textId="798C9AA4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129B86" w14:textId="25B10B7C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Negative</w:t>
            </w:r>
          </w:p>
        </w:tc>
      </w:tr>
      <w:tr w:rsidR="0060094F" w:rsidRPr="00E97C79" w14:paraId="2C0A4D59" w14:textId="6511DA1E" w:rsidTr="00CC7D76">
        <w:trPr>
          <w:jc w:val="left"/>
        </w:trPr>
        <w:tc>
          <w:tcPr>
            <w:tcW w:w="993" w:type="dxa"/>
          </w:tcPr>
          <w:p w14:paraId="0386B8B4" w14:textId="29F8DD73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739E2AC" w14:textId="2957EAF2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Mild 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687DE5" w14:textId="22158196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835" w:type="dxa"/>
          </w:tcPr>
          <w:p w14:paraId="3D58A7C1" w14:textId="5E6AE952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Positive- few positive cells</w:t>
            </w:r>
          </w:p>
        </w:tc>
      </w:tr>
      <w:tr w:rsidR="0060094F" w:rsidRPr="00E97C79" w14:paraId="4130020F" w14:textId="32EF4129" w:rsidTr="00CC7D76">
        <w:trPr>
          <w:jc w:val="left"/>
        </w:trPr>
        <w:tc>
          <w:tcPr>
            <w:tcW w:w="993" w:type="dxa"/>
          </w:tcPr>
          <w:p w14:paraId="4994AD6D" w14:textId="4B5444EA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C8F3869" w14:textId="17212B06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Mild multi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CE04D7" w14:textId="2E1922A6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2835" w:type="dxa"/>
          </w:tcPr>
          <w:p w14:paraId="5FF2DB4F" w14:textId="1DC4CE21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Positive- moderate positive cells</w:t>
            </w:r>
          </w:p>
        </w:tc>
      </w:tr>
      <w:tr w:rsidR="0060094F" w:rsidRPr="00E97C79" w14:paraId="70C99D58" w14:textId="77777777" w:rsidTr="00CC7D76">
        <w:trPr>
          <w:jc w:val="left"/>
        </w:trPr>
        <w:tc>
          <w:tcPr>
            <w:tcW w:w="993" w:type="dxa"/>
          </w:tcPr>
          <w:p w14:paraId="2DE69C8F" w14:textId="7E5C8C13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310D333" w14:textId="428EA735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Moderate 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82F650" w14:textId="1552F4E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835" w:type="dxa"/>
          </w:tcPr>
          <w:p w14:paraId="36302A0A" w14:textId="11823442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Positive -large number of cells</w:t>
            </w:r>
          </w:p>
        </w:tc>
      </w:tr>
      <w:tr w:rsidR="0060094F" w:rsidRPr="00E97C79" w14:paraId="7A0C8DCA" w14:textId="77777777" w:rsidTr="00CC7D76">
        <w:trPr>
          <w:jc w:val="left"/>
        </w:trPr>
        <w:tc>
          <w:tcPr>
            <w:tcW w:w="993" w:type="dxa"/>
          </w:tcPr>
          <w:p w14:paraId="08B654C5" w14:textId="3F76B841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5DED219" w14:textId="030F4D81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Moderate multi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2EDC53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00C754CB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0094F" w:rsidRPr="00E97C79" w14:paraId="639FCC43" w14:textId="77777777" w:rsidTr="00CC7D76">
        <w:trPr>
          <w:jc w:val="left"/>
        </w:trPr>
        <w:tc>
          <w:tcPr>
            <w:tcW w:w="993" w:type="dxa"/>
          </w:tcPr>
          <w:p w14:paraId="6E744C45" w14:textId="48875920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E9EF4FD" w14:textId="6F62DF29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Severe 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298CEA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5C0FC25A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0094F" w:rsidRPr="00E97C79" w14:paraId="08312C76" w14:textId="77777777" w:rsidTr="00CC7D76">
        <w:trPr>
          <w:jc w:val="left"/>
        </w:trPr>
        <w:tc>
          <w:tcPr>
            <w:tcW w:w="993" w:type="dxa"/>
          </w:tcPr>
          <w:p w14:paraId="41D1D11A" w14:textId="0B72ED5B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94FB07B" w14:textId="556999EF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  <w:lang w:val="en-GB"/>
              </w:rPr>
              <w:t>Severe multifoc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3236F2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2E72E112" w14:textId="77777777" w:rsidR="0060094F" w:rsidRPr="00E97C79" w:rsidRDefault="0060094F" w:rsidP="00B640A9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bookmarkEnd w:id="1"/>
    </w:tbl>
    <w:p w14:paraId="52962B13" w14:textId="77777777" w:rsidR="0060094F" w:rsidRPr="00E97C79" w:rsidRDefault="0060094F" w:rsidP="009152D5">
      <w:pPr>
        <w:pStyle w:val="MDPI31text"/>
        <w:ind w:left="0" w:firstLine="0"/>
        <w:rPr>
          <w:rFonts w:ascii="Arial" w:hAnsi="Arial" w:cs="Arial"/>
          <w:sz w:val="24"/>
          <w:szCs w:val="28"/>
          <w:lang w:val="en-GB"/>
        </w:rPr>
      </w:pPr>
    </w:p>
    <w:p w14:paraId="305DA7CD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23F10B56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26FAED43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02FB1046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72EAAE1F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24E291A7" w14:textId="77777777" w:rsidR="00AE1C54" w:rsidRDefault="00AE1C54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5BAD4DC6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28E64182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598346C1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1D2A5D79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1C25141B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545EB70C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5421098E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32489AE3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6B334D17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5E9E24E7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6FB06D8C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46F2B832" w14:textId="77777777" w:rsidR="00E97C79" w:rsidRDefault="00E97C79" w:rsidP="0060094F">
      <w:pPr>
        <w:pStyle w:val="MDPI41tablecaption"/>
        <w:ind w:left="0"/>
        <w:rPr>
          <w:rFonts w:ascii="Arial" w:hAnsi="Arial" w:cs="Arial"/>
          <w:b/>
          <w:sz w:val="24"/>
          <w:szCs w:val="32"/>
          <w:lang w:val="en-GB"/>
        </w:rPr>
      </w:pPr>
    </w:p>
    <w:p w14:paraId="232238F3" w14:textId="44466089" w:rsidR="0060094F" w:rsidRPr="00E97C79" w:rsidRDefault="0060094F" w:rsidP="0060094F">
      <w:pPr>
        <w:pStyle w:val="MDPI41tablecaption"/>
        <w:ind w:left="0"/>
        <w:rPr>
          <w:rFonts w:ascii="Arial" w:hAnsi="Arial" w:cs="Arial"/>
          <w:sz w:val="24"/>
          <w:szCs w:val="32"/>
          <w:lang w:val="en-GB"/>
        </w:rPr>
      </w:pPr>
      <w:r w:rsidRPr="00E97C79">
        <w:rPr>
          <w:rFonts w:ascii="Arial" w:hAnsi="Arial" w:cs="Arial"/>
          <w:b/>
          <w:sz w:val="24"/>
          <w:szCs w:val="32"/>
          <w:lang w:val="en-GB"/>
        </w:rPr>
        <w:lastRenderedPageBreak/>
        <w:t>Table S2.</w:t>
      </w:r>
      <w:r w:rsidRPr="00E97C79">
        <w:rPr>
          <w:rFonts w:ascii="Arial" w:hAnsi="Arial" w:cs="Arial"/>
          <w:sz w:val="24"/>
          <w:szCs w:val="32"/>
          <w:lang w:val="en-GB"/>
        </w:rPr>
        <w:t xml:space="preserve"> </w:t>
      </w:r>
      <w:bookmarkStart w:id="3" w:name="_Hlk149912017"/>
      <w:r w:rsidR="00514DE0" w:rsidRPr="00E97C79">
        <w:rPr>
          <w:rFonts w:ascii="Arial" w:hAnsi="Arial" w:cs="Arial"/>
          <w:sz w:val="24"/>
          <w:szCs w:val="32"/>
          <w:lang w:val="en-GB"/>
        </w:rPr>
        <w:t xml:space="preserve">Statistical analysis of individual lung lobes by Kruskal Wallis and </w:t>
      </w:r>
      <w:r w:rsidR="00CF64A3" w:rsidRPr="00E97C79">
        <w:rPr>
          <w:rFonts w:ascii="Arial" w:hAnsi="Arial" w:cs="Arial"/>
          <w:sz w:val="24"/>
          <w:szCs w:val="32"/>
          <w:lang w:val="en-GB"/>
        </w:rPr>
        <w:t>Dunn's</w:t>
      </w:r>
      <w:r w:rsidR="00514DE0" w:rsidRPr="00E97C79">
        <w:rPr>
          <w:rFonts w:ascii="Arial" w:hAnsi="Arial" w:cs="Arial"/>
          <w:sz w:val="24"/>
          <w:szCs w:val="32"/>
          <w:lang w:val="en-GB"/>
        </w:rPr>
        <w:t xml:space="preserve"> test with</w:t>
      </w:r>
      <w:r w:rsidR="00B640A9">
        <w:rPr>
          <w:rFonts w:ascii="Arial" w:hAnsi="Arial" w:cs="Arial"/>
          <w:sz w:val="24"/>
          <w:szCs w:val="32"/>
          <w:lang w:val="en-GB"/>
        </w:rPr>
        <w:t xml:space="preserve"> </w:t>
      </w:r>
      <w:r w:rsidR="00514DE0" w:rsidRPr="00E97C79">
        <w:rPr>
          <w:rFonts w:ascii="Arial" w:hAnsi="Arial" w:cs="Arial"/>
          <w:sz w:val="24"/>
          <w:szCs w:val="32"/>
          <w:lang w:val="en-GB"/>
        </w:rPr>
        <w:t>multiple comparisons corrections</w:t>
      </w:r>
      <w:bookmarkEnd w:id="3"/>
      <w:r w:rsidR="00514DE0" w:rsidRPr="00E97C79">
        <w:rPr>
          <w:rFonts w:ascii="Arial" w:hAnsi="Arial" w:cs="Arial"/>
          <w:sz w:val="24"/>
          <w:szCs w:val="32"/>
          <w:lang w:val="en-GB"/>
        </w:rPr>
        <w:t>.</w:t>
      </w:r>
    </w:p>
    <w:tbl>
      <w:tblPr>
        <w:tblStyle w:val="MDPI41threelinetable"/>
        <w:tblW w:w="10774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3"/>
        <w:gridCol w:w="3543"/>
        <w:gridCol w:w="1843"/>
        <w:gridCol w:w="1276"/>
      </w:tblGrid>
      <w:tr w:rsidR="007A0310" w:rsidRPr="00E97C79" w14:paraId="7268000A" w14:textId="3E868D30" w:rsidTr="00B64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  <w:tcBorders>
              <w:top w:val="single" w:sz="4" w:space="0" w:color="auto"/>
            </w:tcBorders>
          </w:tcPr>
          <w:p w14:paraId="26C34BCB" w14:textId="353F29DB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Lung Area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2D3F71EE" w14:textId="553821B2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Chi-Squa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02DD7E" w14:textId="2446DC6C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14:paraId="7602805D" w14:textId="5CA0FC1A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 xml:space="preserve">Multiple </w:t>
            </w:r>
            <w:r w:rsidR="00CF64A3"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C</w:t>
            </w: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omparisons 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0365DF" w14:textId="71EF051F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 xml:space="preserve">Multiple </w:t>
            </w:r>
            <w:r w:rsidR="00CF64A3"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C</w:t>
            </w: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omparison</w:t>
            </w:r>
            <w:r w:rsidR="00CF64A3"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s</w:t>
            </w: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 xml:space="preserve"> (z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E34A93" w14:textId="389B0C64" w:rsidR="00514DE0" w:rsidRPr="00E97C79" w:rsidRDefault="00514DE0" w:rsidP="007A0310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Adjusted P-Value</w:t>
            </w:r>
          </w:p>
        </w:tc>
      </w:tr>
      <w:tr w:rsidR="00CF64A3" w:rsidRPr="00E97C79" w14:paraId="113ED382" w14:textId="0CB0B59C" w:rsidTr="00B640A9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AD66C48" w14:textId="707A3AE2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Left Apical</w:t>
            </w:r>
            <w:r w:rsidR="008D4EB1"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F04C852" w14:textId="58F81065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6.894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6C76D5B" w14:textId="19968578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0.026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85B42C" w14:textId="615AF00C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5DF9A3" w14:textId="5E9F967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33CABB" w14:textId="0BA4D5A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CF64A3" w:rsidRPr="00E97C79" w14:paraId="5DB7706F" w14:textId="77777777" w:rsidTr="00B640A9">
        <w:tc>
          <w:tcPr>
            <w:tcW w:w="1843" w:type="dxa"/>
            <w:vMerge/>
          </w:tcPr>
          <w:p w14:paraId="3935E9A8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  <w:right w:val="nil"/>
            </w:tcBorders>
          </w:tcPr>
          <w:p w14:paraId="6451B17D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D12F1FC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</w:tcBorders>
          </w:tcPr>
          <w:p w14:paraId="4ADA27C3" w14:textId="6E2527C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344E2A" w14:textId="650F8B42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7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A7716F" w14:textId="190E45D8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401</w:t>
            </w:r>
          </w:p>
        </w:tc>
      </w:tr>
      <w:tr w:rsidR="00CF64A3" w:rsidRPr="00E97C79" w14:paraId="52455FAD" w14:textId="77777777" w:rsidTr="00B640A9">
        <w:tc>
          <w:tcPr>
            <w:tcW w:w="1843" w:type="dxa"/>
            <w:vMerge/>
          </w:tcPr>
          <w:p w14:paraId="15273BF6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  <w:right w:val="nil"/>
            </w:tcBorders>
          </w:tcPr>
          <w:p w14:paraId="1D33FFFF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6EF092E1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</w:tcBorders>
          </w:tcPr>
          <w:p w14:paraId="1E3FB940" w14:textId="346E38B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  <w:tcBorders>
              <w:top w:val="nil"/>
            </w:tcBorders>
          </w:tcPr>
          <w:p w14:paraId="0DB29B4E" w14:textId="3669B0B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2.397</w:t>
            </w:r>
          </w:p>
        </w:tc>
        <w:tc>
          <w:tcPr>
            <w:tcW w:w="1276" w:type="dxa"/>
            <w:tcBorders>
              <w:top w:val="nil"/>
            </w:tcBorders>
          </w:tcPr>
          <w:p w14:paraId="17FCA4A7" w14:textId="76F55B8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0.0496</w:t>
            </w:r>
          </w:p>
        </w:tc>
      </w:tr>
      <w:tr w:rsidR="007A0310" w:rsidRPr="00E97C79" w14:paraId="4B1623AE" w14:textId="47F55674" w:rsidTr="00B640A9">
        <w:tc>
          <w:tcPr>
            <w:tcW w:w="1843" w:type="dxa"/>
            <w:vMerge w:val="restart"/>
          </w:tcPr>
          <w:p w14:paraId="3244EE48" w14:textId="0116170D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Right Apical</w:t>
            </w:r>
            <w:r w:rsidR="008D4EB1"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197601A5" w14:textId="09B5B5AD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6.894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708969A6" w14:textId="5A3BCC0C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0.0332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5F29E756" w14:textId="759289CF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659CCA9F" w14:textId="66568C37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2A0276FC" w14:textId="48CEB09C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3AE3CECE" w14:textId="77777777" w:rsidTr="00B640A9">
        <w:tc>
          <w:tcPr>
            <w:tcW w:w="1843" w:type="dxa"/>
            <w:vMerge/>
          </w:tcPr>
          <w:p w14:paraId="11406309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6E240BAF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77E13A59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16885940" w14:textId="11BDB281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07D4BBE7" w14:textId="1C3F6E41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750</w:t>
            </w:r>
          </w:p>
        </w:tc>
        <w:tc>
          <w:tcPr>
            <w:tcW w:w="1276" w:type="dxa"/>
          </w:tcPr>
          <w:p w14:paraId="0739439F" w14:textId="54AA1DD7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401</w:t>
            </w:r>
          </w:p>
        </w:tc>
      </w:tr>
      <w:tr w:rsidR="007A0310" w:rsidRPr="00E97C79" w14:paraId="629BB22C" w14:textId="77777777" w:rsidTr="00B640A9">
        <w:tc>
          <w:tcPr>
            <w:tcW w:w="1843" w:type="dxa"/>
            <w:vMerge/>
          </w:tcPr>
          <w:p w14:paraId="439D3747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015E6FCB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1EF37FC9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7E7A0EF8" w14:textId="3575AC59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B9D3A57" w14:textId="41568BBF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2.397</w:t>
            </w:r>
          </w:p>
        </w:tc>
        <w:tc>
          <w:tcPr>
            <w:tcW w:w="1276" w:type="dxa"/>
          </w:tcPr>
          <w:p w14:paraId="49D3EF9A" w14:textId="482C2B80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0.0496</w:t>
            </w:r>
          </w:p>
        </w:tc>
      </w:tr>
      <w:tr w:rsidR="007A0310" w:rsidRPr="00E97C79" w14:paraId="13F78981" w14:textId="3B9B6907" w:rsidTr="00B640A9">
        <w:tc>
          <w:tcPr>
            <w:tcW w:w="1843" w:type="dxa"/>
            <w:vMerge w:val="restart"/>
          </w:tcPr>
          <w:p w14:paraId="2B63B5F6" w14:textId="4911958F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Left Cardiac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2B48597D" w14:textId="1F8C797C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3.500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3D1237F8" w14:textId="3C491161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115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</w:tcBorders>
          </w:tcPr>
          <w:p w14:paraId="119DCFF4" w14:textId="6DFFC436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6E3F7850" w14:textId="17C57E0F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54191652" w14:textId="14ED4C7E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679C03D6" w14:textId="77777777" w:rsidTr="00B640A9">
        <w:tc>
          <w:tcPr>
            <w:tcW w:w="1843" w:type="dxa"/>
            <w:vMerge/>
          </w:tcPr>
          <w:p w14:paraId="3B561AF6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71552FDF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6C1A7C6A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  <w:bottom w:val="nil"/>
            </w:tcBorders>
          </w:tcPr>
          <w:p w14:paraId="4F23D8D5" w14:textId="08173F16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D4233A1" w14:textId="095A9811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247</w:t>
            </w:r>
          </w:p>
        </w:tc>
        <w:tc>
          <w:tcPr>
            <w:tcW w:w="1276" w:type="dxa"/>
          </w:tcPr>
          <w:p w14:paraId="5FC36F91" w14:textId="53CE27FB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6370</w:t>
            </w:r>
          </w:p>
        </w:tc>
      </w:tr>
      <w:tr w:rsidR="007A0310" w:rsidRPr="00E97C79" w14:paraId="62F9412B" w14:textId="77777777" w:rsidTr="00B640A9">
        <w:tc>
          <w:tcPr>
            <w:tcW w:w="1843" w:type="dxa"/>
            <w:vMerge/>
          </w:tcPr>
          <w:p w14:paraId="797F75E2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29DA68AD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3AEE6BEC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  <w:bottom w:val="nil"/>
            </w:tcBorders>
          </w:tcPr>
          <w:p w14:paraId="67AF039D" w14:textId="7EDBDF05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02A97CB" w14:textId="76826BB9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1.708</w:t>
            </w:r>
          </w:p>
        </w:tc>
        <w:tc>
          <w:tcPr>
            <w:tcW w:w="1276" w:type="dxa"/>
          </w:tcPr>
          <w:p w14:paraId="3D0E26F4" w14:textId="3E85727C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630</w:t>
            </w:r>
          </w:p>
        </w:tc>
      </w:tr>
      <w:tr w:rsidR="007A0310" w:rsidRPr="00E97C79" w14:paraId="09F1BB63" w14:textId="617A2D64" w:rsidTr="00B640A9">
        <w:tc>
          <w:tcPr>
            <w:tcW w:w="1843" w:type="dxa"/>
            <w:vMerge w:val="restart"/>
          </w:tcPr>
          <w:p w14:paraId="1A62D7D5" w14:textId="7003BA42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Right Cardiac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5CFEC22C" w14:textId="5A200283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3.741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59737473" w14:textId="3B0EFA1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1756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</w:tcBorders>
          </w:tcPr>
          <w:p w14:paraId="346BE9E0" w14:textId="58BC357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AF812B0" w14:textId="7A686002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5132</w:t>
            </w:r>
          </w:p>
        </w:tc>
        <w:tc>
          <w:tcPr>
            <w:tcW w:w="1276" w:type="dxa"/>
          </w:tcPr>
          <w:p w14:paraId="272C3ADC" w14:textId="2F950A23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72732CA7" w14:textId="77777777" w:rsidTr="00B640A9">
        <w:tc>
          <w:tcPr>
            <w:tcW w:w="1843" w:type="dxa"/>
            <w:vMerge/>
          </w:tcPr>
          <w:p w14:paraId="5CF61CF0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68C107AA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50500050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</w:tcBorders>
          </w:tcPr>
          <w:p w14:paraId="2828EB0F" w14:textId="475C84A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4CE6ACD" w14:textId="30580E58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626</w:t>
            </w:r>
          </w:p>
        </w:tc>
        <w:tc>
          <w:tcPr>
            <w:tcW w:w="1276" w:type="dxa"/>
          </w:tcPr>
          <w:p w14:paraId="3DE417D5" w14:textId="6404155D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3120</w:t>
            </w:r>
          </w:p>
        </w:tc>
      </w:tr>
      <w:tr w:rsidR="007A0310" w:rsidRPr="00E97C79" w14:paraId="257FBDFC" w14:textId="77777777" w:rsidTr="00B640A9">
        <w:tc>
          <w:tcPr>
            <w:tcW w:w="1843" w:type="dxa"/>
            <w:vMerge/>
          </w:tcPr>
          <w:p w14:paraId="50D117C6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0089DA1B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4380E2C0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</w:tcBorders>
          </w:tcPr>
          <w:p w14:paraId="4287A848" w14:textId="4359D3C2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694FB0DD" w14:textId="55F696A7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1.493</w:t>
            </w:r>
          </w:p>
        </w:tc>
        <w:tc>
          <w:tcPr>
            <w:tcW w:w="1276" w:type="dxa"/>
          </w:tcPr>
          <w:p w14:paraId="3140FEE7" w14:textId="090A3C09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4064</w:t>
            </w:r>
          </w:p>
        </w:tc>
      </w:tr>
      <w:tr w:rsidR="007A0310" w:rsidRPr="00E97C79" w14:paraId="097912B8" w14:textId="66DAC21E" w:rsidTr="00B640A9">
        <w:tc>
          <w:tcPr>
            <w:tcW w:w="1843" w:type="dxa"/>
            <w:vMerge w:val="restart"/>
          </w:tcPr>
          <w:p w14:paraId="19AE8974" w14:textId="477F0F49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Intermediate</w:t>
            </w:r>
            <w:r w:rsidR="008D4EB1"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57DBDB5D" w14:textId="58A3CF8F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  <w:lang w:val="en-GB"/>
              </w:rPr>
              <w:t>6.894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726E5D91" w14:textId="360AD18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sz w:val="24"/>
                <w:szCs w:val="24"/>
              </w:rPr>
              <w:t>0.0332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</w:tcBorders>
          </w:tcPr>
          <w:p w14:paraId="287B6FC7" w14:textId="110145D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27BFBD6" w14:textId="6977B60E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7155DB94" w14:textId="548AAD7F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42736E45" w14:textId="77777777" w:rsidTr="00B640A9">
        <w:tc>
          <w:tcPr>
            <w:tcW w:w="1843" w:type="dxa"/>
            <w:vMerge/>
          </w:tcPr>
          <w:p w14:paraId="22738779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4520E1A2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197CD1EE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</w:tcBorders>
          </w:tcPr>
          <w:p w14:paraId="648E5546" w14:textId="78E09E51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36A5903" w14:textId="4D684E22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750</w:t>
            </w:r>
          </w:p>
        </w:tc>
        <w:tc>
          <w:tcPr>
            <w:tcW w:w="1276" w:type="dxa"/>
          </w:tcPr>
          <w:p w14:paraId="61E5A839" w14:textId="3AB36639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401</w:t>
            </w:r>
          </w:p>
        </w:tc>
      </w:tr>
      <w:tr w:rsidR="007A0310" w:rsidRPr="00E97C79" w14:paraId="30FA764C" w14:textId="77777777" w:rsidTr="00B640A9">
        <w:tc>
          <w:tcPr>
            <w:tcW w:w="1843" w:type="dxa"/>
            <w:vMerge/>
          </w:tcPr>
          <w:p w14:paraId="044A33D4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2DB2FA2C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46343FA1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</w:tcBorders>
          </w:tcPr>
          <w:p w14:paraId="5D79CE91" w14:textId="5C26947E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4F66AAB" w14:textId="7731EB0D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2.397</w:t>
            </w:r>
          </w:p>
        </w:tc>
        <w:tc>
          <w:tcPr>
            <w:tcW w:w="1276" w:type="dxa"/>
          </w:tcPr>
          <w:p w14:paraId="1C66DB5E" w14:textId="5A586C4E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/>
                <w:bCs/>
                <w:sz w:val="24"/>
                <w:szCs w:val="24"/>
              </w:rPr>
              <w:t>0.0496</w:t>
            </w:r>
          </w:p>
        </w:tc>
      </w:tr>
      <w:tr w:rsidR="007A0310" w:rsidRPr="00E97C79" w14:paraId="46538BC5" w14:textId="05D59F13" w:rsidTr="00B640A9">
        <w:tc>
          <w:tcPr>
            <w:tcW w:w="1843" w:type="dxa"/>
            <w:vMerge w:val="restart"/>
          </w:tcPr>
          <w:p w14:paraId="578E218F" w14:textId="77777777" w:rsidR="00B640A9" w:rsidRDefault="007A0310" w:rsidP="00B640A9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Left </w:t>
            </w:r>
          </w:p>
          <w:p w14:paraId="04CFC562" w14:textId="64597944" w:rsidR="007A0310" w:rsidRPr="00E97C79" w:rsidRDefault="00B640A9" w:rsidP="00B640A9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D</w:t>
            </w:r>
            <w:r w:rsidR="007A0310"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iaphragmatic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31D3FE58" w14:textId="0065CD3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2.946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50AD4F0B" w14:textId="2FFDB6E9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384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2CD14339" w14:textId="49EB614A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730C9F98" w14:textId="44DBF272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8259</w:t>
            </w:r>
          </w:p>
        </w:tc>
        <w:tc>
          <w:tcPr>
            <w:tcW w:w="1276" w:type="dxa"/>
          </w:tcPr>
          <w:p w14:paraId="6F445B5D" w14:textId="6168D240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44414227" w14:textId="77777777" w:rsidTr="00B640A9">
        <w:tc>
          <w:tcPr>
            <w:tcW w:w="1843" w:type="dxa"/>
            <w:vMerge/>
          </w:tcPr>
          <w:p w14:paraId="023E51B7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2BD194E6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24A16F9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F6009A7" w14:textId="66003D7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725F122C" w14:textId="66D551FB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619</w:t>
            </w:r>
          </w:p>
        </w:tc>
        <w:tc>
          <w:tcPr>
            <w:tcW w:w="1276" w:type="dxa"/>
          </w:tcPr>
          <w:p w14:paraId="44491F44" w14:textId="482FFDE5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32</w:t>
            </w:r>
          </w:p>
        </w:tc>
      </w:tr>
      <w:tr w:rsidR="007A0310" w:rsidRPr="00E97C79" w14:paraId="16AC0354" w14:textId="77777777" w:rsidTr="00B640A9">
        <w:tc>
          <w:tcPr>
            <w:tcW w:w="1843" w:type="dxa"/>
            <w:vMerge/>
          </w:tcPr>
          <w:p w14:paraId="17676E92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7609A0D7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6A6C5515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590905EE" w14:textId="324288B9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A356C9A" w14:textId="6511B852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036</w:t>
            </w:r>
          </w:p>
        </w:tc>
        <w:tc>
          <w:tcPr>
            <w:tcW w:w="1276" w:type="dxa"/>
          </w:tcPr>
          <w:p w14:paraId="7E94346C" w14:textId="390677D5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</w:tr>
      <w:tr w:rsidR="007A0310" w:rsidRPr="00E97C79" w14:paraId="7193F6AC" w14:textId="2C71F938" w:rsidTr="00B640A9">
        <w:tc>
          <w:tcPr>
            <w:tcW w:w="1843" w:type="dxa"/>
            <w:vMerge w:val="restart"/>
          </w:tcPr>
          <w:p w14:paraId="5A909A5F" w14:textId="77777777" w:rsidR="00B640A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Right </w:t>
            </w:r>
          </w:p>
          <w:p w14:paraId="0E25E0A8" w14:textId="02AA4E75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Diaphragmatic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5E284992" w14:textId="7F578E81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.847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51C837E3" w14:textId="63C15F53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668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4A9B5D40" w14:textId="056DD21A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55539B7" w14:textId="2F0FC115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5534</w:t>
            </w:r>
          </w:p>
        </w:tc>
        <w:tc>
          <w:tcPr>
            <w:tcW w:w="1276" w:type="dxa"/>
          </w:tcPr>
          <w:p w14:paraId="2B72ABB1" w14:textId="7B88748D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58FA1D5A" w14:textId="77777777" w:rsidTr="00B640A9">
        <w:tc>
          <w:tcPr>
            <w:tcW w:w="1843" w:type="dxa"/>
            <w:vMerge/>
          </w:tcPr>
          <w:p w14:paraId="49278037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0B6E9713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CA66641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6ADA7DB" w14:textId="6121F01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F0D20AC" w14:textId="529143CE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833</w:t>
            </w:r>
          </w:p>
        </w:tc>
        <w:tc>
          <w:tcPr>
            <w:tcW w:w="1276" w:type="dxa"/>
          </w:tcPr>
          <w:p w14:paraId="45AB5574" w14:textId="32BBB3B6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003</w:t>
            </w:r>
          </w:p>
        </w:tc>
      </w:tr>
      <w:tr w:rsidR="007A0310" w:rsidRPr="00E97C79" w14:paraId="7EBE5039" w14:textId="77777777" w:rsidTr="00B640A9">
        <w:tc>
          <w:tcPr>
            <w:tcW w:w="1843" w:type="dxa"/>
            <w:vMerge/>
          </w:tcPr>
          <w:p w14:paraId="7306861F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5C544800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85B01D7" w14:textId="77777777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466266C7" w14:textId="6E0532A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80DB9AF" w14:textId="0DE6B813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719</w:t>
            </w:r>
          </w:p>
        </w:tc>
        <w:tc>
          <w:tcPr>
            <w:tcW w:w="1276" w:type="dxa"/>
          </w:tcPr>
          <w:p w14:paraId="51993CCC" w14:textId="500357A4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2566</w:t>
            </w:r>
          </w:p>
        </w:tc>
      </w:tr>
      <w:tr w:rsidR="007A0310" w:rsidRPr="00E97C79" w14:paraId="29A665FD" w14:textId="77777777" w:rsidTr="00B640A9">
        <w:tc>
          <w:tcPr>
            <w:tcW w:w="1843" w:type="dxa"/>
            <w:vMerge w:val="restart"/>
          </w:tcPr>
          <w:p w14:paraId="0A5C2CF1" w14:textId="4F143A2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  <w:lang w:val="en-GB"/>
              </w:rPr>
              <w:t>Total Lung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0D34C16B" w14:textId="526AB53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.3630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4" w:space="0" w:color="auto"/>
            </w:tcBorders>
          </w:tcPr>
          <w:p w14:paraId="3BECCB43" w14:textId="756BD49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0997</w:t>
            </w: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63E9552" w14:textId="26B7F3D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29F3254F" w14:textId="50E7AA04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8029</w:t>
            </w:r>
          </w:p>
        </w:tc>
        <w:tc>
          <w:tcPr>
            <w:tcW w:w="1276" w:type="dxa"/>
          </w:tcPr>
          <w:p w14:paraId="6FEB1C37" w14:textId="1BA28B22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&gt;0.9999</w:t>
            </w:r>
          </w:p>
        </w:tc>
      </w:tr>
      <w:tr w:rsidR="007A0310" w:rsidRPr="00E97C79" w14:paraId="4C6BF201" w14:textId="77777777" w:rsidTr="00B640A9">
        <w:tc>
          <w:tcPr>
            <w:tcW w:w="1843" w:type="dxa"/>
            <w:vMerge/>
          </w:tcPr>
          <w:p w14:paraId="2FD23119" w14:textId="21081B83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right w:val="nil"/>
            </w:tcBorders>
          </w:tcPr>
          <w:p w14:paraId="2DB2609A" w14:textId="18E2DDFB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F30C997" w14:textId="6B534ADC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7DB270EE" w14:textId="7A12D433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Uninfected control 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41A35AD0" w14:textId="5EBE6340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884</w:t>
            </w:r>
          </w:p>
        </w:tc>
        <w:tc>
          <w:tcPr>
            <w:tcW w:w="1276" w:type="dxa"/>
          </w:tcPr>
          <w:p w14:paraId="32DFBD3F" w14:textId="6089DB2F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1787</w:t>
            </w:r>
          </w:p>
        </w:tc>
      </w:tr>
      <w:tr w:rsidR="007A0310" w:rsidRPr="00E97C79" w14:paraId="78FCCE35" w14:textId="77777777" w:rsidTr="00B640A9">
        <w:tc>
          <w:tcPr>
            <w:tcW w:w="1843" w:type="dxa"/>
            <w:vMerge/>
          </w:tcPr>
          <w:p w14:paraId="32DA7D48" w14:textId="2C97CEBD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14:paraId="0304F53F" w14:textId="7D1E31B6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70412D4D" w14:textId="32CDC624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</w:tcPr>
          <w:p w14:paraId="0F73E4C1" w14:textId="3F6398D8" w:rsidR="007A0310" w:rsidRPr="00E97C79" w:rsidRDefault="007A0310" w:rsidP="007A0310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+ve 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vs APP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bCs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1843" w:type="dxa"/>
          </w:tcPr>
          <w:p w14:paraId="6C1B7B61" w14:textId="0F89B903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.433</w:t>
            </w:r>
          </w:p>
        </w:tc>
        <w:tc>
          <w:tcPr>
            <w:tcW w:w="1276" w:type="dxa"/>
          </w:tcPr>
          <w:p w14:paraId="75592C13" w14:textId="6767C963" w:rsidR="007A0310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.4559</w:t>
            </w:r>
          </w:p>
        </w:tc>
      </w:tr>
    </w:tbl>
    <w:p w14:paraId="58C6D924" w14:textId="130AB7A4" w:rsidR="00514DE0" w:rsidRPr="00E97C79" w:rsidRDefault="008D4EB1" w:rsidP="0060094F">
      <w:pPr>
        <w:pStyle w:val="MDPI41tablecaption"/>
        <w:ind w:left="0"/>
        <w:rPr>
          <w:rFonts w:ascii="Arial" w:hAnsi="Arial" w:cs="Arial"/>
          <w:sz w:val="22"/>
          <w:szCs w:val="28"/>
          <w:lang w:val="en-GB"/>
        </w:rPr>
      </w:pPr>
      <w:r w:rsidRPr="00E97C79">
        <w:rPr>
          <w:rFonts w:ascii="Arial" w:hAnsi="Arial" w:cs="Arial"/>
          <w:sz w:val="22"/>
          <w:szCs w:val="28"/>
          <w:lang w:val="en-GB"/>
        </w:rPr>
        <w:t>*Indicates significance (P&lt;0.05).</w:t>
      </w:r>
    </w:p>
    <w:p w14:paraId="78A1FFC2" w14:textId="6BBAF67B" w:rsidR="00CF64A3" w:rsidRPr="00E97C79" w:rsidRDefault="00CF64A3" w:rsidP="00CF64A3">
      <w:pPr>
        <w:pStyle w:val="MDPI41tablecaption"/>
        <w:ind w:left="0"/>
        <w:rPr>
          <w:rFonts w:ascii="Arial" w:hAnsi="Arial" w:cs="Arial"/>
          <w:sz w:val="24"/>
          <w:szCs w:val="32"/>
          <w:lang w:val="en-GB"/>
        </w:rPr>
      </w:pPr>
      <w:bookmarkStart w:id="4" w:name="_Hlk149914638"/>
      <w:r w:rsidRPr="00E97C79">
        <w:rPr>
          <w:rFonts w:ascii="Arial" w:hAnsi="Arial" w:cs="Arial"/>
          <w:b/>
          <w:sz w:val="24"/>
          <w:szCs w:val="32"/>
          <w:lang w:val="en-GB"/>
        </w:rPr>
        <w:lastRenderedPageBreak/>
        <w:t>Table S3.</w:t>
      </w:r>
      <w:r w:rsidRPr="00E97C79">
        <w:rPr>
          <w:rFonts w:ascii="Arial" w:hAnsi="Arial" w:cs="Arial"/>
          <w:sz w:val="24"/>
          <w:szCs w:val="32"/>
          <w:lang w:val="en-GB"/>
        </w:rPr>
        <w:t xml:space="preserve"> </w:t>
      </w:r>
      <w:bookmarkStart w:id="5" w:name="_Hlk149912046"/>
      <w:r w:rsidRPr="00E97C79">
        <w:rPr>
          <w:rFonts w:ascii="Arial" w:hAnsi="Arial" w:cs="Arial"/>
          <w:sz w:val="24"/>
          <w:szCs w:val="32"/>
          <w:lang w:val="en-GB"/>
        </w:rPr>
        <w:t xml:space="preserve">Interstitial pneumonia and PRRSV </w:t>
      </w:r>
      <w:r w:rsidRPr="00E97C79">
        <w:rPr>
          <w:rFonts w:ascii="Arial" w:hAnsi="Arial" w:cs="Arial"/>
          <w:color w:val="auto"/>
          <w:sz w:val="24"/>
          <w:szCs w:val="32"/>
        </w:rPr>
        <w:t>immunohistochemistry analysis for the right lung lobe</w:t>
      </w:r>
      <w:bookmarkEnd w:id="5"/>
      <w:r w:rsidRPr="00E97C79">
        <w:rPr>
          <w:rFonts w:ascii="Arial" w:hAnsi="Arial" w:cs="Arial"/>
          <w:color w:val="auto"/>
          <w:sz w:val="24"/>
          <w:szCs w:val="32"/>
        </w:rPr>
        <w:t>.</w:t>
      </w:r>
    </w:p>
    <w:tbl>
      <w:tblPr>
        <w:tblStyle w:val="MDPI41threelinetable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2977"/>
        <w:gridCol w:w="3260"/>
      </w:tblGrid>
      <w:tr w:rsidR="00CF64A3" w:rsidRPr="00E97C79" w14:paraId="7BDC4AA5" w14:textId="1C547D75" w:rsidTr="00CF6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14:paraId="230172B8" w14:textId="4E5F9533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ACEE5" w14:textId="710D555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I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2FFD6B3" w14:textId="4B784C25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Immunohistochemistry Scor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05DC56C" w14:textId="237002F3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Interstitial Pneumonia Score</w:t>
            </w:r>
          </w:p>
        </w:tc>
      </w:tr>
      <w:tr w:rsidR="002113A6" w:rsidRPr="00E97C79" w14:paraId="2E9ABA77" w14:textId="77777777" w:rsidTr="00CF64A3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14:paraId="2845F38D" w14:textId="3F9BEFE7" w:rsidR="002113A6" w:rsidRPr="00E97C79" w:rsidRDefault="002113A6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bookmarkStart w:id="6" w:name="OLE_LINK45"/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bookmarkEnd w:id="6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9D2045" w14:textId="78CFDFBF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54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CEBCBD0" w14:textId="4E93F7B3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CF6AEBF" w14:textId="1D926087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0</w:t>
            </w:r>
          </w:p>
        </w:tc>
      </w:tr>
      <w:tr w:rsidR="002113A6" w:rsidRPr="00E97C79" w14:paraId="39A837C8" w14:textId="77777777" w:rsidTr="00CF64A3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14:paraId="0DF30C14" w14:textId="05236CD3" w:rsidR="002113A6" w:rsidRPr="00E97C79" w:rsidRDefault="002113A6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231B7B" w14:textId="23F2935D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55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DE20AB6" w14:textId="422476E5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3C1B778" w14:textId="1ACE8FFC" w:rsidR="002113A6" w:rsidRPr="00E97C79" w:rsidRDefault="00502023" w:rsidP="00CF64A3">
            <w:pPr>
              <w:pStyle w:val="MDPI42tablebody"/>
              <w:spacing w:line="240" w:lineRule="auto"/>
              <w:rPr>
                <w:rFonts w:ascii="Arial" w:hAnsi="Arial" w:cs="Arial"/>
                <w:snapToGrid/>
                <w:sz w:val="24"/>
                <w:szCs w:val="24"/>
                <w:lang w:val="en-GB"/>
              </w:rPr>
            </w:pPr>
            <w:r w:rsidRPr="00E97C79">
              <w:rPr>
                <w:rFonts w:ascii="Arial" w:hAnsi="Arial" w:cs="Arial"/>
                <w:snapToGrid/>
                <w:sz w:val="24"/>
                <w:szCs w:val="24"/>
                <w:lang w:val="en-GB"/>
              </w:rPr>
              <w:t>1</w:t>
            </w:r>
          </w:p>
        </w:tc>
      </w:tr>
      <w:tr w:rsidR="00CF64A3" w:rsidRPr="00E97C79" w14:paraId="70AAFEAE" w14:textId="586BAADB" w:rsidTr="00CF64A3"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14:paraId="66DD1F45" w14:textId="3601496B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058AC2" w14:textId="66D0323E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1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BA91583" w14:textId="0D74EF57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5867FAE" w14:textId="176E736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</w:tr>
      <w:tr w:rsidR="00CF64A3" w:rsidRPr="00E97C79" w14:paraId="68A79B1D" w14:textId="03DD142D" w:rsidTr="00CF64A3">
        <w:tc>
          <w:tcPr>
            <w:tcW w:w="2552" w:type="dxa"/>
            <w:tcBorders>
              <w:top w:val="nil"/>
              <w:left w:val="nil"/>
              <w:bottom w:val="nil"/>
            </w:tcBorders>
            <w:vAlign w:val="top"/>
          </w:tcPr>
          <w:p w14:paraId="15F7461E" w14:textId="6A6A5A85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49B727" w14:textId="107412E2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1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042D3C" w14:textId="5A0E872A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5BAD48" w14:textId="034D7AB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CF64A3" w:rsidRPr="00E97C79" w14:paraId="014CA864" w14:textId="7F138010" w:rsidTr="00CF64A3">
        <w:tc>
          <w:tcPr>
            <w:tcW w:w="2552" w:type="dxa"/>
            <w:tcBorders>
              <w:top w:val="nil"/>
              <w:left w:val="nil"/>
              <w:bottom w:val="nil"/>
            </w:tcBorders>
            <w:vAlign w:val="top"/>
          </w:tcPr>
          <w:p w14:paraId="21C06C8C" w14:textId="0D1F998E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10F99E" w14:textId="585652C6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0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C451C89" w14:textId="7A6436B0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A24EF02" w14:textId="4E6907C8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CF64A3" w:rsidRPr="00E97C79" w14:paraId="6D93963A" w14:textId="65F1E9AE" w:rsidTr="00CF64A3">
        <w:tc>
          <w:tcPr>
            <w:tcW w:w="2552" w:type="dxa"/>
            <w:tcBorders>
              <w:top w:val="nil"/>
              <w:left w:val="nil"/>
              <w:bottom w:val="nil"/>
            </w:tcBorders>
            <w:vAlign w:val="top"/>
          </w:tcPr>
          <w:p w14:paraId="15A859B9" w14:textId="10528C05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86C580" w14:textId="3E43A1D7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0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B53C1A7" w14:textId="7192F55F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C9E9CC5" w14:textId="2E5C6CEF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CF64A3" w:rsidRPr="00E97C79" w14:paraId="5DD645EE" w14:textId="3BF0DBE7" w:rsidTr="00CF64A3">
        <w:tc>
          <w:tcPr>
            <w:tcW w:w="2552" w:type="dxa"/>
            <w:tcBorders>
              <w:top w:val="nil"/>
              <w:left w:val="nil"/>
              <w:bottom w:val="nil"/>
            </w:tcBorders>
            <w:vAlign w:val="top"/>
          </w:tcPr>
          <w:p w14:paraId="5245B249" w14:textId="49D24E78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-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D58DAF" w14:textId="1B11CDAA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4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A95361" w14:textId="2DDC2C08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230F873" w14:textId="2ACBDF2C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</w:tr>
      <w:tr w:rsidR="00CF64A3" w:rsidRPr="00E97C79" w14:paraId="6CFB0130" w14:textId="4BB80AD9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03DB48AD" w14:textId="08B2C592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FC1CF" w14:textId="3EC465F0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3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3AE092" w14:textId="729205BF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E851413" w14:textId="6A3D665C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CF64A3" w:rsidRPr="00E97C79" w14:paraId="50AFF7CC" w14:textId="026016AA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3E4C45EB" w14:textId="7176D5EF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7" w:name="_Hlk165296828"/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230AFC" w14:textId="1317BF17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3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692B61" w14:textId="66F35E3B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B5231AE" w14:textId="508CCD49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</w:tr>
      <w:tr w:rsidR="00CF64A3" w:rsidRPr="00E97C79" w14:paraId="27B78104" w14:textId="5B48A359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250A3500" w14:textId="76FA1759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A0124D" w14:textId="4B7996AA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3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EAD605" w14:textId="2172E25D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CAF7496" w14:textId="44AC38A5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CF64A3" w:rsidRPr="00E97C79" w14:paraId="15918C9B" w14:textId="42185D82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71CF2207" w14:textId="735EB65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596BB1" w14:textId="2883BF10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3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B853699" w14:textId="4F62D6F6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BC814DA" w14:textId="1E05E497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CF64A3" w:rsidRPr="00E97C79" w14:paraId="74C18BE5" w14:textId="05D4B3C2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54E8C22B" w14:textId="13859E3E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DBD26" w14:textId="776E52D5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2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FDFFE6" w14:textId="1DDD78A8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C00D4AB" w14:textId="631F35BE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CF64A3" w:rsidRPr="00E97C79" w14:paraId="7B26C49B" w14:textId="56EB90FE" w:rsidTr="00CF64A3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44E130A" w14:textId="08146F6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D3191" w14:textId="076DE36F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3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0A32D5E" w14:textId="546A7DFA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6263731" w14:textId="3F5D9F67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CF64A3" w:rsidRPr="00E97C79" w14:paraId="0328B1BA" w14:textId="23202141" w:rsidTr="00CF64A3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02FEB422" w14:textId="13021204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97C79">
              <w:rPr>
                <w:rFonts w:ascii="Arial" w:hAnsi="Arial" w:cs="Arial"/>
                <w:sz w:val="24"/>
                <w:szCs w:val="24"/>
              </w:rPr>
              <w:t>APP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  <w:r w:rsidRPr="00E97C79">
              <w:rPr>
                <w:rFonts w:ascii="Arial" w:hAnsi="Arial" w:cs="Arial"/>
                <w:sz w:val="24"/>
                <w:szCs w:val="24"/>
              </w:rPr>
              <w:t>/PRRSV</w:t>
            </w:r>
            <w:r w:rsidRPr="00E97C79">
              <w:rPr>
                <w:rFonts w:ascii="Arial" w:hAnsi="Arial" w:cs="Arial"/>
                <w:sz w:val="24"/>
                <w:szCs w:val="24"/>
                <w:vertAlign w:val="superscript"/>
              </w:rPr>
              <w:t>+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513D9E" w14:textId="7DDBBC16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94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7B591E5" w14:textId="146FBB76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2A874E9" w14:textId="05B9030B" w:rsidR="00CF64A3" w:rsidRPr="00E97C79" w:rsidRDefault="00CF64A3" w:rsidP="00CF64A3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97C79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bookmarkEnd w:id="4"/>
      <w:bookmarkEnd w:id="7"/>
    </w:tbl>
    <w:p w14:paraId="15EC9F5C" w14:textId="6F82A46F" w:rsidR="002E2E07" w:rsidRPr="00E97C79" w:rsidRDefault="002E2E07" w:rsidP="008D4EB1">
      <w:pPr>
        <w:pStyle w:val="MDPI31text"/>
        <w:ind w:left="0" w:firstLine="0"/>
        <w:rPr>
          <w:rFonts w:ascii="Arial" w:hAnsi="Arial" w:cs="Arial"/>
          <w:snapToGrid/>
          <w:sz w:val="22"/>
          <w:szCs w:val="28"/>
          <w:lang w:val="en-GB"/>
        </w:rPr>
      </w:pPr>
    </w:p>
    <w:p w14:paraId="4C158B8F" w14:textId="07C2E639" w:rsidR="005D3CC5" w:rsidRPr="00E97C79" w:rsidRDefault="005D3CC5" w:rsidP="00F6623A">
      <w:pPr>
        <w:pStyle w:val="MDPI23heading3"/>
        <w:ind w:left="0"/>
        <w:rPr>
          <w:rFonts w:ascii="Arial" w:hAnsi="Arial" w:cs="Arial"/>
          <w:sz w:val="24"/>
          <w:szCs w:val="28"/>
          <w:lang w:val="en-GB"/>
        </w:rPr>
      </w:pPr>
    </w:p>
    <w:p w14:paraId="2350B2DB" w14:textId="77777777" w:rsidR="009F59B9" w:rsidRPr="00E97C79" w:rsidRDefault="009F59B9">
      <w:pPr>
        <w:pStyle w:val="MDPI71References"/>
        <w:numPr>
          <w:ilvl w:val="0"/>
          <w:numId w:val="0"/>
        </w:numPr>
        <w:ind w:hanging="425"/>
        <w:rPr>
          <w:rFonts w:ascii="Arial" w:hAnsi="Arial" w:cs="Arial"/>
          <w:sz w:val="22"/>
          <w:szCs w:val="24"/>
          <w:lang w:val="en-GB"/>
        </w:rPr>
      </w:pPr>
    </w:p>
    <w:sectPr w:rsidR="009F59B9" w:rsidRPr="00E97C79" w:rsidSect="00AE1C5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851" w:right="720" w:bottom="851" w:left="720" w:header="426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5FC293" w14:textId="77777777" w:rsidR="008C030D" w:rsidRDefault="008C030D">
      <w:pPr>
        <w:spacing w:line="240" w:lineRule="auto"/>
      </w:pPr>
      <w:r>
        <w:separator/>
      </w:r>
    </w:p>
  </w:endnote>
  <w:endnote w:type="continuationSeparator" w:id="0">
    <w:p w14:paraId="5B443CBA" w14:textId="77777777" w:rsidR="008C030D" w:rsidRDefault="008C03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7BFFCB" w14:textId="77777777" w:rsidR="00AD12F6" w:rsidRPr="00CF0CC9" w:rsidRDefault="00AD12F6" w:rsidP="00627F2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E166AE" w14:textId="7EA2E911" w:rsidR="00AD12F6" w:rsidRPr="00372FCD" w:rsidRDefault="00AD12F6" w:rsidP="006A192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AD6E4" w14:textId="77777777" w:rsidR="008C030D" w:rsidRDefault="008C030D">
      <w:pPr>
        <w:spacing w:line="240" w:lineRule="auto"/>
      </w:pPr>
      <w:r>
        <w:separator/>
      </w:r>
    </w:p>
  </w:footnote>
  <w:footnote w:type="continuationSeparator" w:id="0">
    <w:p w14:paraId="51D1684D" w14:textId="77777777" w:rsidR="008C030D" w:rsidRDefault="008C03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3BE8CB" w14:textId="77777777" w:rsidR="00AD12F6" w:rsidRDefault="00AD12F6" w:rsidP="00627F2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985797" w14:textId="58AB1ABB" w:rsidR="00AD12F6" w:rsidRDefault="00AD12F6" w:rsidP="006A192E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C3E7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A97CE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7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BF7EA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21D062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3056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912B0"/>
    <w:multiLevelType w:val="hybridMultilevel"/>
    <w:tmpl w:val="5394C68C"/>
    <w:lvl w:ilvl="0" w:tplc="0809000F">
      <w:start w:val="1"/>
      <w:numFmt w:val="decimal"/>
      <w:lvlText w:val="%1."/>
      <w:lvlJc w:val="left"/>
      <w:pPr>
        <w:ind w:left="3753" w:hanging="360"/>
      </w:pPr>
    </w:lvl>
    <w:lvl w:ilvl="1" w:tplc="08090019" w:tentative="1">
      <w:start w:val="1"/>
      <w:numFmt w:val="lowerLetter"/>
      <w:lvlText w:val="%2."/>
      <w:lvlJc w:val="left"/>
      <w:pPr>
        <w:ind w:left="4473" w:hanging="360"/>
      </w:pPr>
    </w:lvl>
    <w:lvl w:ilvl="2" w:tplc="0809001B" w:tentative="1">
      <w:start w:val="1"/>
      <w:numFmt w:val="lowerRoman"/>
      <w:lvlText w:val="%3."/>
      <w:lvlJc w:val="right"/>
      <w:pPr>
        <w:ind w:left="5193" w:hanging="180"/>
      </w:pPr>
    </w:lvl>
    <w:lvl w:ilvl="3" w:tplc="0809000F" w:tentative="1">
      <w:start w:val="1"/>
      <w:numFmt w:val="decimal"/>
      <w:lvlText w:val="%4."/>
      <w:lvlJc w:val="left"/>
      <w:pPr>
        <w:ind w:left="5913" w:hanging="360"/>
      </w:pPr>
    </w:lvl>
    <w:lvl w:ilvl="4" w:tplc="08090019" w:tentative="1">
      <w:start w:val="1"/>
      <w:numFmt w:val="lowerLetter"/>
      <w:lvlText w:val="%5."/>
      <w:lvlJc w:val="left"/>
      <w:pPr>
        <w:ind w:left="6633" w:hanging="360"/>
      </w:pPr>
    </w:lvl>
    <w:lvl w:ilvl="5" w:tplc="0809001B" w:tentative="1">
      <w:start w:val="1"/>
      <w:numFmt w:val="lowerRoman"/>
      <w:lvlText w:val="%6."/>
      <w:lvlJc w:val="right"/>
      <w:pPr>
        <w:ind w:left="7353" w:hanging="180"/>
      </w:pPr>
    </w:lvl>
    <w:lvl w:ilvl="6" w:tplc="0809000F" w:tentative="1">
      <w:start w:val="1"/>
      <w:numFmt w:val="decimal"/>
      <w:lvlText w:val="%7."/>
      <w:lvlJc w:val="left"/>
      <w:pPr>
        <w:ind w:left="8073" w:hanging="360"/>
      </w:pPr>
    </w:lvl>
    <w:lvl w:ilvl="7" w:tplc="08090019" w:tentative="1">
      <w:start w:val="1"/>
      <w:numFmt w:val="lowerLetter"/>
      <w:lvlText w:val="%8."/>
      <w:lvlJc w:val="left"/>
      <w:pPr>
        <w:ind w:left="8793" w:hanging="360"/>
      </w:pPr>
    </w:lvl>
    <w:lvl w:ilvl="8" w:tplc="0809001B" w:tentative="1">
      <w:start w:val="1"/>
      <w:numFmt w:val="lowerRoman"/>
      <w:lvlText w:val="%9."/>
      <w:lvlJc w:val="right"/>
      <w:pPr>
        <w:ind w:left="9513" w:hanging="180"/>
      </w:pPr>
    </w:lvl>
  </w:abstractNum>
  <w:abstractNum w:abstractNumId="6" w15:restartNumberingAfterBreak="0">
    <w:nsid w:val="1B111A37"/>
    <w:multiLevelType w:val="hybridMultilevel"/>
    <w:tmpl w:val="A7E6B7EA"/>
    <w:lvl w:ilvl="0" w:tplc="0809000F">
      <w:start w:val="1"/>
      <w:numFmt w:val="decimal"/>
      <w:lvlText w:val="%1."/>
      <w:lvlJc w:val="left"/>
      <w:pPr>
        <w:ind w:left="3753" w:hanging="360"/>
      </w:pPr>
    </w:lvl>
    <w:lvl w:ilvl="1" w:tplc="08090019" w:tentative="1">
      <w:start w:val="1"/>
      <w:numFmt w:val="lowerLetter"/>
      <w:lvlText w:val="%2."/>
      <w:lvlJc w:val="left"/>
      <w:pPr>
        <w:ind w:left="4473" w:hanging="360"/>
      </w:pPr>
    </w:lvl>
    <w:lvl w:ilvl="2" w:tplc="0809001B" w:tentative="1">
      <w:start w:val="1"/>
      <w:numFmt w:val="lowerRoman"/>
      <w:lvlText w:val="%3."/>
      <w:lvlJc w:val="right"/>
      <w:pPr>
        <w:ind w:left="5193" w:hanging="180"/>
      </w:pPr>
    </w:lvl>
    <w:lvl w:ilvl="3" w:tplc="0809000F" w:tentative="1">
      <w:start w:val="1"/>
      <w:numFmt w:val="decimal"/>
      <w:lvlText w:val="%4."/>
      <w:lvlJc w:val="left"/>
      <w:pPr>
        <w:ind w:left="5913" w:hanging="360"/>
      </w:pPr>
    </w:lvl>
    <w:lvl w:ilvl="4" w:tplc="08090019" w:tentative="1">
      <w:start w:val="1"/>
      <w:numFmt w:val="lowerLetter"/>
      <w:lvlText w:val="%5."/>
      <w:lvlJc w:val="left"/>
      <w:pPr>
        <w:ind w:left="6633" w:hanging="360"/>
      </w:pPr>
    </w:lvl>
    <w:lvl w:ilvl="5" w:tplc="0809001B" w:tentative="1">
      <w:start w:val="1"/>
      <w:numFmt w:val="lowerRoman"/>
      <w:lvlText w:val="%6."/>
      <w:lvlJc w:val="right"/>
      <w:pPr>
        <w:ind w:left="7353" w:hanging="180"/>
      </w:pPr>
    </w:lvl>
    <w:lvl w:ilvl="6" w:tplc="0809000F" w:tentative="1">
      <w:start w:val="1"/>
      <w:numFmt w:val="decimal"/>
      <w:lvlText w:val="%7."/>
      <w:lvlJc w:val="left"/>
      <w:pPr>
        <w:ind w:left="8073" w:hanging="360"/>
      </w:pPr>
    </w:lvl>
    <w:lvl w:ilvl="7" w:tplc="08090019" w:tentative="1">
      <w:start w:val="1"/>
      <w:numFmt w:val="lowerLetter"/>
      <w:lvlText w:val="%8."/>
      <w:lvlJc w:val="left"/>
      <w:pPr>
        <w:ind w:left="8793" w:hanging="360"/>
      </w:pPr>
    </w:lvl>
    <w:lvl w:ilvl="8" w:tplc="0809001B" w:tentative="1">
      <w:start w:val="1"/>
      <w:numFmt w:val="lowerRoman"/>
      <w:lvlText w:val="%9."/>
      <w:lvlJc w:val="right"/>
      <w:pPr>
        <w:ind w:left="9513" w:hanging="180"/>
      </w:p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237C0C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4392064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6625517"/>
    <w:multiLevelType w:val="hybridMultilevel"/>
    <w:tmpl w:val="42064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D183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3056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7333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 w15:restartNumberingAfterBreak="0">
    <w:nsid w:val="6BEF7703"/>
    <w:multiLevelType w:val="hybridMultilevel"/>
    <w:tmpl w:val="FDDEE400"/>
    <w:lvl w:ilvl="0" w:tplc="0809000F">
      <w:start w:val="1"/>
      <w:numFmt w:val="decimal"/>
      <w:lvlText w:val="%1."/>
      <w:lvlJc w:val="left"/>
      <w:pPr>
        <w:ind w:left="3328" w:hanging="360"/>
      </w:pPr>
    </w:lvl>
    <w:lvl w:ilvl="1" w:tplc="08090019" w:tentative="1">
      <w:start w:val="1"/>
      <w:numFmt w:val="lowerLetter"/>
      <w:lvlText w:val="%2."/>
      <w:lvlJc w:val="left"/>
      <w:pPr>
        <w:ind w:left="4048" w:hanging="360"/>
      </w:pPr>
    </w:lvl>
    <w:lvl w:ilvl="2" w:tplc="0809001B" w:tentative="1">
      <w:start w:val="1"/>
      <w:numFmt w:val="lowerRoman"/>
      <w:lvlText w:val="%3."/>
      <w:lvlJc w:val="right"/>
      <w:pPr>
        <w:ind w:left="4768" w:hanging="180"/>
      </w:pPr>
    </w:lvl>
    <w:lvl w:ilvl="3" w:tplc="0809000F" w:tentative="1">
      <w:start w:val="1"/>
      <w:numFmt w:val="decimal"/>
      <w:lvlText w:val="%4."/>
      <w:lvlJc w:val="left"/>
      <w:pPr>
        <w:ind w:left="5488" w:hanging="360"/>
      </w:pPr>
    </w:lvl>
    <w:lvl w:ilvl="4" w:tplc="08090019" w:tentative="1">
      <w:start w:val="1"/>
      <w:numFmt w:val="lowerLetter"/>
      <w:lvlText w:val="%5."/>
      <w:lvlJc w:val="left"/>
      <w:pPr>
        <w:ind w:left="6208" w:hanging="360"/>
      </w:pPr>
    </w:lvl>
    <w:lvl w:ilvl="5" w:tplc="0809001B" w:tentative="1">
      <w:start w:val="1"/>
      <w:numFmt w:val="lowerRoman"/>
      <w:lvlText w:val="%6."/>
      <w:lvlJc w:val="right"/>
      <w:pPr>
        <w:ind w:left="6928" w:hanging="180"/>
      </w:pPr>
    </w:lvl>
    <w:lvl w:ilvl="6" w:tplc="0809000F" w:tentative="1">
      <w:start w:val="1"/>
      <w:numFmt w:val="decimal"/>
      <w:lvlText w:val="%7."/>
      <w:lvlJc w:val="left"/>
      <w:pPr>
        <w:ind w:left="7648" w:hanging="360"/>
      </w:pPr>
    </w:lvl>
    <w:lvl w:ilvl="7" w:tplc="08090019" w:tentative="1">
      <w:start w:val="1"/>
      <w:numFmt w:val="lowerLetter"/>
      <w:lvlText w:val="%8."/>
      <w:lvlJc w:val="left"/>
      <w:pPr>
        <w:ind w:left="8368" w:hanging="360"/>
      </w:pPr>
    </w:lvl>
    <w:lvl w:ilvl="8" w:tplc="08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0" w15:restartNumberingAfterBreak="0">
    <w:nsid w:val="6F432EA4"/>
    <w:multiLevelType w:val="hybridMultilevel"/>
    <w:tmpl w:val="A6E42A90"/>
    <w:lvl w:ilvl="0" w:tplc="08090019">
      <w:start w:val="1"/>
      <w:numFmt w:val="lowerLetter"/>
      <w:lvlText w:val="%1."/>
      <w:lvlJc w:val="left"/>
      <w:pPr>
        <w:ind w:left="2968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14755268">
    <w:abstractNumId w:val="10"/>
  </w:num>
  <w:num w:numId="2" w16cid:durableId="382488471">
    <w:abstractNumId w:val="12"/>
  </w:num>
  <w:num w:numId="3" w16cid:durableId="291054520">
    <w:abstractNumId w:val="9"/>
  </w:num>
  <w:num w:numId="4" w16cid:durableId="96797090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65549087">
    <w:abstractNumId w:val="11"/>
  </w:num>
  <w:num w:numId="6" w16cid:durableId="199130490">
    <w:abstractNumId w:val="18"/>
  </w:num>
  <w:num w:numId="7" w16cid:durableId="1042171841">
    <w:abstractNumId w:val="7"/>
  </w:num>
  <w:num w:numId="8" w16cid:durableId="2066096632">
    <w:abstractNumId w:val="18"/>
  </w:num>
  <w:num w:numId="9" w16cid:durableId="2006587312">
    <w:abstractNumId w:val="7"/>
  </w:num>
  <w:num w:numId="10" w16cid:durableId="703094597">
    <w:abstractNumId w:val="18"/>
  </w:num>
  <w:num w:numId="11" w16cid:durableId="82993977">
    <w:abstractNumId w:val="7"/>
  </w:num>
  <w:num w:numId="12" w16cid:durableId="1875848452">
    <w:abstractNumId w:val="21"/>
  </w:num>
  <w:num w:numId="13" w16cid:durableId="841508177">
    <w:abstractNumId w:val="18"/>
  </w:num>
  <w:num w:numId="14" w16cid:durableId="1396929653">
    <w:abstractNumId w:val="7"/>
  </w:num>
  <w:num w:numId="15" w16cid:durableId="2050956281">
    <w:abstractNumId w:val="4"/>
  </w:num>
  <w:num w:numId="16" w16cid:durableId="1569225560">
    <w:abstractNumId w:val="16"/>
  </w:num>
  <w:num w:numId="17" w16cid:durableId="2041205657">
    <w:abstractNumId w:val="20"/>
  </w:num>
  <w:num w:numId="18" w16cid:durableId="1305038828">
    <w:abstractNumId w:val="5"/>
  </w:num>
  <w:num w:numId="19" w16cid:durableId="2055346621">
    <w:abstractNumId w:val="6"/>
  </w:num>
  <w:num w:numId="20" w16cid:durableId="1447457091">
    <w:abstractNumId w:val="8"/>
  </w:num>
  <w:num w:numId="21" w16cid:durableId="1832481767">
    <w:abstractNumId w:val="13"/>
  </w:num>
  <w:num w:numId="22" w16cid:durableId="160313028">
    <w:abstractNumId w:val="15"/>
  </w:num>
  <w:num w:numId="23" w16cid:durableId="497504613">
    <w:abstractNumId w:val="2"/>
  </w:num>
  <w:num w:numId="24" w16cid:durableId="618218665">
    <w:abstractNumId w:val="19"/>
  </w:num>
  <w:num w:numId="25" w16cid:durableId="1069114860">
    <w:abstractNumId w:val="1"/>
  </w:num>
  <w:num w:numId="26" w16cid:durableId="485240420">
    <w:abstractNumId w:val="0"/>
  </w:num>
  <w:num w:numId="27" w16cid:durableId="2082174978">
    <w:abstractNumId w:val="17"/>
  </w:num>
  <w:num w:numId="28" w16cid:durableId="392657592">
    <w:abstractNumId w:val="3"/>
  </w:num>
  <w:num w:numId="29" w16cid:durableId="19729794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DU1MLYwtjAyNrJU0lEKTi0uzszPAykwrgUAeqKqP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wrvvswl5arzde5revv0sprtfzxasefda5x&quot;&gt;My EndNote Library&lt;record-ids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4&lt;/item&gt;&lt;/record-ids&gt;&lt;/item&gt;&lt;/Libraries&gt;"/>
    <w:docVar w:name="paperpile-clusterType" w:val="normal"/>
    <w:docVar w:name="paperpile-doc-id" w:val="J268X528M918Q629"/>
    <w:docVar w:name="paperpile-doc-name" w:val="APPV PRRSV Coinfection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7B5BA8"/>
    <w:rsid w:val="000003DD"/>
    <w:rsid w:val="00003AE8"/>
    <w:rsid w:val="000048F8"/>
    <w:rsid w:val="000065E7"/>
    <w:rsid w:val="00010251"/>
    <w:rsid w:val="00013500"/>
    <w:rsid w:val="00020472"/>
    <w:rsid w:val="00021D46"/>
    <w:rsid w:val="0002239F"/>
    <w:rsid w:val="000348C8"/>
    <w:rsid w:val="000400B5"/>
    <w:rsid w:val="00040747"/>
    <w:rsid w:val="0004288D"/>
    <w:rsid w:val="00042B94"/>
    <w:rsid w:val="00050D19"/>
    <w:rsid w:val="000517C6"/>
    <w:rsid w:val="00060066"/>
    <w:rsid w:val="000634C6"/>
    <w:rsid w:val="00066638"/>
    <w:rsid w:val="0007266A"/>
    <w:rsid w:val="0007426F"/>
    <w:rsid w:val="00074384"/>
    <w:rsid w:val="00075D03"/>
    <w:rsid w:val="00076130"/>
    <w:rsid w:val="000837A3"/>
    <w:rsid w:val="000877DB"/>
    <w:rsid w:val="00093C3B"/>
    <w:rsid w:val="000A115F"/>
    <w:rsid w:val="000A1A17"/>
    <w:rsid w:val="000A1A25"/>
    <w:rsid w:val="000A3798"/>
    <w:rsid w:val="000B0E72"/>
    <w:rsid w:val="000B227B"/>
    <w:rsid w:val="000B3945"/>
    <w:rsid w:val="000B4C54"/>
    <w:rsid w:val="000C7387"/>
    <w:rsid w:val="000D7C3F"/>
    <w:rsid w:val="000E3A61"/>
    <w:rsid w:val="000E3D33"/>
    <w:rsid w:val="000E5D13"/>
    <w:rsid w:val="000F6AD1"/>
    <w:rsid w:val="001006ED"/>
    <w:rsid w:val="001024C8"/>
    <w:rsid w:val="00102ACD"/>
    <w:rsid w:val="00104038"/>
    <w:rsid w:val="0010443E"/>
    <w:rsid w:val="001068AB"/>
    <w:rsid w:val="00107586"/>
    <w:rsid w:val="00111ACA"/>
    <w:rsid w:val="001175D4"/>
    <w:rsid w:val="0012041F"/>
    <w:rsid w:val="00121394"/>
    <w:rsid w:val="0012188A"/>
    <w:rsid w:val="00127795"/>
    <w:rsid w:val="001279FD"/>
    <w:rsid w:val="00133C04"/>
    <w:rsid w:val="00140123"/>
    <w:rsid w:val="001428F9"/>
    <w:rsid w:val="00142945"/>
    <w:rsid w:val="00146FB2"/>
    <w:rsid w:val="001535C1"/>
    <w:rsid w:val="00160023"/>
    <w:rsid w:val="00164B24"/>
    <w:rsid w:val="00164DFA"/>
    <w:rsid w:val="00164E0D"/>
    <w:rsid w:val="0016555F"/>
    <w:rsid w:val="00170B1D"/>
    <w:rsid w:val="00175EF4"/>
    <w:rsid w:val="00181401"/>
    <w:rsid w:val="0018782C"/>
    <w:rsid w:val="00193B34"/>
    <w:rsid w:val="0019424C"/>
    <w:rsid w:val="00194891"/>
    <w:rsid w:val="0019681A"/>
    <w:rsid w:val="001A0E70"/>
    <w:rsid w:val="001A3538"/>
    <w:rsid w:val="001A3707"/>
    <w:rsid w:val="001B04C7"/>
    <w:rsid w:val="001B0621"/>
    <w:rsid w:val="001B2E41"/>
    <w:rsid w:val="001B558B"/>
    <w:rsid w:val="001D01D9"/>
    <w:rsid w:val="001D1E72"/>
    <w:rsid w:val="001D273C"/>
    <w:rsid w:val="001D284B"/>
    <w:rsid w:val="001D5764"/>
    <w:rsid w:val="001D7265"/>
    <w:rsid w:val="001D7B82"/>
    <w:rsid w:val="001E178A"/>
    <w:rsid w:val="001E2AEB"/>
    <w:rsid w:val="001E321A"/>
    <w:rsid w:val="001F209B"/>
    <w:rsid w:val="001F686B"/>
    <w:rsid w:val="00200DFD"/>
    <w:rsid w:val="00201555"/>
    <w:rsid w:val="00204A35"/>
    <w:rsid w:val="00210558"/>
    <w:rsid w:val="00210DB2"/>
    <w:rsid w:val="002113A6"/>
    <w:rsid w:val="00212E47"/>
    <w:rsid w:val="00213061"/>
    <w:rsid w:val="0021400E"/>
    <w:rsid w:val="00214F29"/>
    <w:rsid w:val="002212E2"/>
    <w:rsid w:val="00221460"/>
    <w:rsid w:val="00222A3B"/>
    <w:rsid w:val="00226532"/>
    <w:rsid w:val="00232A81"/>
    <w:rsid w:val="00234C15"/>
    <w:rsid w:val="00240DC3"/>
    <w:rsid w:val="002441BF"/>
    <w:rsid w:val="00252D8B"/>
    <w:rsid w:val="0025705C"/>
    <w:rsid w:val="00261A6D"/>
    <w:rsid w:val="0026241E"/>
    <w:rsid w:val="00263230"/>
    <w:rsid w:val="00264BD9"/>
    <w:rsid w:val="00270180"/>
    <w:rsid w:val="00272F08"/>
    <w:rsid w:val="00274CF6"/>
    <w:rsid w:val="00276D2D"/>
    <w:rsid w:val="002840AD"/>
    <w:rsid w:val="002845A9"/>
    <w:rsid w:val="00285820"/>
    <w:rsid w:val="002970EC"/>
    <w:rsid w:val="002A00C5"/>
    <w:rsid w:val="002A231F"/>
    <w:rsid w:val="002A3CEF"/>
    <w:rsid w:val="002A45E9"/>
    <w:rsid w:val="002A566D"/>
    <w:rsid w:val="002A7B67"/>
    <w:rsid w:val="002C1CDA"/>
    <w:rsid w:val="002C1CFF"/>
    <w:rsid w:val="002C2F68"/>
    <w:rsid w:val="002C43DB"/>
    <w:rsid w:val="002C5025"/>
    <w:rsid w:val="002C62E6"/>
    <w:rsid w:val="002D1EB2"/>
    <w:rsid w:val="002D3D35"/>
    <w:rsid w:val="002D3E2E"/>
    <w:rsid w:val="002D639D"/>
    <w:rsid w:val="002E0878"/>
    <w:rsid w:val="002E2E07"/>
    <w:rsid w:val="002E46CA"/>
    <w:rsid w:val="002E5CC7"/>
    <w:rsid w:val="002F4872"/>
    <w:rsid w:val="003000D3"/>
    <w:rsid w:val="00300455"/>
    <w:rsid w:val="00300EE6"/>
    <w:rsid w:val="00303F28"/>
    <w:rsid w:val="00306527"/>
    <w:rsid w:val="003202D6"/>
    <w:rsid w:val="003257F4"/>
    <w:rsid w:val="00326141"/>
    <w:rsid w:val="0033022B"/>
    <w:rsid w:val="0033184F"/>
    <w:rsid w:val="003332D9"/>
    <w:rsid w:val="0033341E"/>
    <w:rsid w:val="003354A3"/>
    <w:rsid w:val="00335A98"/>
    <w:rsid w:val="00335F33"/>
    <w:rsid w:val="00340113"/>
    <w:rsid w:val="003451D6"/>
    <w:rsid w:val="00345756"/>
    <w:rsid w:val="00347766"/>
    <w:rsid w:val="00352574"/>
    <w:rsid w:val="00352FC2"/>
    <w:rsid w:val="00360DE8"/>
    <w:rsid w:val="00361DC8"/>
    <w:rsid w:val="00362F96"/>
    <w:rsid w:val="00366DCC"/>
    <w:rsid w:val="003706C1"/>
    <w:rsid w:val="00372448"/>
    <w:rsid w:val="00374618"/>
    <w:rsid w:val="0037514E"/>
    <w:rsid w:val="00377885"/>
    <w:rsid w:val="00381836"/>
    <w:rsid w:val="00386219"/>
    <w:rsid w:val="00387E78"/>
    <w:rsid w:val="00391A78"/>
    <w:rsid w:val="003B4E9D"/>
    <w:rsid w:val="003C2C58"/>
    <w:rsid w:val="003C7083"/>
    <w:rsid w:val="003C7141"/>
    <w:rsid w:val="003D2238"/>
    <w:rsid w:val="003D504A"/>
    <w:rsid w:val="003E0DAD"/>
    <w:rsid w:val="003E2421"/>
    <w:rsid w:val="003F0D6E"/>
    <w:rsid w:val="003F1DBF"/>
    <w:rsid w:val="00400246"/>
    <w:rsid w:val="0040094A"/>
    <w:rsid w:val="00401D30"/>
    <w:rsid w:val="0040262F"/>
    <w:rsid w:val="00402847"/>
    <w:rsid w:val="00403129"/>
    <w:rsid w:val="00403551"/>
    <w:rsid w:val="00405A9E"/>
    <w:rsid w:val="00413048"/>
    <w:rsid w:val="004207E9"/>
    <w:rsid w:val="00420844"/>
    <w:rsid w:val="0042732B"/>
    <w:rsid w:val="00430835"/>
    <w:rsid w:val="0043564A"/>
    <w:rsid w:val="00441202"/>
    <w:rsid w:val="00442E67"/>
    <w:rsid w:val="00451BD5"/>
    <w:rsid w:val="004531AC"/>
    <w:rsid w:val="00453393"/>
    <w:rsid w:val="00454C0E"/>
    <w:rsid w:val="004554B3"/>
    <w:rsid w:val="004574F5"/>
    <w:rsid w:val="00463751"/>
    <w:rsid w:val="00463D46"/>
    <w:rsid w:val="0047160F"/>
    <w:rsid w:val="00472811"/>
    <w:rsid w:val="00473FCC"/>
    <w:rsid w:val="00482E46"/>
    <w:rsid w:val="0048579C"/>
    <w:rsid w:val="004859B0"/>
    <w:rsid w:val="00490D88"/>
    <w:rsid w:val="004953E6"/>
    <w:rsid w:val="00496030"/>
    <w:rsid w:val="004975D7"/>
    <w:rsid w:val="004A2769"/>
    <w:rsid w:val="004B164E"/>
    <w:rsid w:val="004B3482"/>
    <w:rsid w:val="004B4F3C"/>
    <w:rsid w:val="004B5D46"/>
    <w:rsid w:val="004B7BE0"/>
    <w:rsid w:val="004C08A4"/>
    <w:rsid w:val="004C5553"/>
    <w:rsid w:val="004C6E1E"/>
    <w:rsid w:val="004D2522"/>
    <w:rsid w:val="004D4771"/>
    <w:rsid w:val="004F0D7E"/>
    <w:rsid w:val="004F25AC"/>
    <w:rsid w:val="00502023"/>
    <w:rsid w:val="00502BD9"/>
    <w:rsid w:val="00505FB9"/>
    <w:rsid w:val="005105E8"/>
    <w:rsid w:val="00511A4B"/>
    <w:rsid w:val="005124F1"/>
    <w:rsid w:val="00514C3D"/>
    <w:rsid w:val="00514DE0"/>
    <w:rsid w:val="00517FAE"/>
    <w:rsid w:val="00521676"/>
    <w:rsid w:val="0052348F"/>
    <w:rsid w:val="00523991"/>
    <w:rsid w:val="00525A4B"/>
    <w:rsid w:val="00525CFA"/>
    <w:rsid w:val="00532957"/>
    <w:rsid w:val="00532A09"/>
    <w:rsid w:val="0053394F"/>
    <w:rsid w:val="00533ACC"/>
    <w:rsid w:val="00541F5A"/>
    <w:rsid w:val="005503B2"/>
    <w:rsid w:val="005556EB"/>
    <w:rsid w:val="00555A17"/>
    <w:rsid w:val="00556065"/>
    <w:rsid w:val="005564F1"/>
    <w:rsid w:val="00557069"/>
    <w:rsid w:val="0056199C"/>
    <w:rsid w:val="005638CE"/>
    <w:rsid w:val="00571DBC"/>
    <w:rsid w:val="005857D3"/>
    <w:rsid w:val="00585EAA"/>
    <w:rsid w:val="00585ECE"/>
    <w:rsid w:val="005864F9"/>
    <w:rsid w:val="0059164C"/>
    <w:rsid w:val="005A3C51"/>
    <w:rsid w:val="005A4227"/>
    <w:rsid w:val="005A5598"/>
    <w:rsid w:val="005A675E"/>
    <w:rsid w:val="005B06C8"/>
    <w:rsid w:val="005B4477"/>
    <w:rsid w:val="005B605D"/>
    <w:rsid w:val="005B652F"/>
    <w:rsid w:val="005B7A39"/>
    <w:rsid w:val="005C2237"/>
    <w:rsid w:val="005C4BBB"/>
    <w:rsid w:val="005C79BB"/>
    <w:rsid w:val="005D3CC5"/>
    <w:rsid w:val="005E0EA9"/>
    <w:rsid w:val="005E3459"/>
    <w:rsid w:val="005F244D"/>
    <w:rsid w:val="005F2F2A"/>
    <w:rsid w:val="005F50E3"/>
    <w:rsid w:val="0060094F"/>
    <w:rsid w:val="00605534"/>
    <w:rsid w:val="00606632"/>
    <w:rsid w:val="0060703B"/>
    <w:rsid w:val="006103D8"/>
    <w:rsid w:val="00611976"/>
    <w:rsid w:val="00612266"/>
    <w:rsid w:val="00612DFC"/>
    <w:rsid w:val="00613EB7"/>
    <w:rsid w:val="0061525F"/>
    <w:rsid w:val="00617E6F"/>
    <w:rsid w:val="0062401A"/>
    <w:rsid w:val="00627F2D"/>
    <w:rsid w:val="00631038"/>
    <w:rsid w:val="00640906"/>
    <w:rsid w:val="0064593A"/>
    <w:rsid w:val="00645DFF"/>
    <w:rsid w:val="00653ED1"/>
    <w:rsid w:val="00655523"/>
    <w:rsid w:val="00656627"/>
    <w:rsid w:val="00656A52"/>
    <w:rsid w:val="00663482"/>
    <w:rsid w:val="006641A2"/>
    <w:rsid w:val="0066633C"/>
    <w:rsid w:val="00670C6F"/>
    <w:rsid w:val="00671124"/>
    <w:rsid w:val="00672292"/>
    <w:rsid w:val="00674CDC"/>
    <w:rsid w:val="0067538F"/>
    <w:rsid w:val="00676478"/>
    <w:rsid w:val="00681C3F"/>
    <w:rsid w:val="00681F8A"/>
    <w:rsid w:val="00684038"/>
    <w:rsid w:val="0068610A"/>
    <w:rsid w:val="00686F31"/>
    <w:rsid w:val="00692393"/>
    <w:rsid w:val="00692F12"/>
    <w:rsid w:val="00693713"/>
    <w:rsid w:val="00694BC0"/>
    <w:rsid w:val="006952D2"/>
    <w:rsid w:val="006A192E"/>
    <w:rsid w:val="006A34CB"/>
    <w:rsid w:val="006A42C7"/>
    <w:rsid w:val="006A6B7C"/>
    <w:rsid w:val="006C0CD7"/>
    <w:rsid w:val="006C31F2"/>
    <w:rsid w:val="006D2EF3"/>
    <w:rsid w:val="006D77BD"/>
    <w:rsid w:val="006E2AA2"/>
    <w:rsid w:val="006E6678"/>
    <w:rsid w:val="006E71BA"/>
    <w:rsid w:val="006F0822"/>
    <w:rsid w:val="006F0B55"/>
    <w:rsid w:val="006F32B0"/>
    <w:rsid w:val="007029E6"/>
    <w:rsid w:val="00704E9D"/>
    <w:rsid w:val="00705A3E"/>
    <w:rsid w:val="00707B5A"/>
    <w:rsid w:val="0071229A"/>
    <w:rsid w:val="007130E5"/>
    <w:rsid w:val="007209D2"/>
    <w:rsid w:val="00721EFA"/>
    <w:rsid w:val="0072322B"/>
    <w:rsid w:val="00724714"/>
    <w:rsid w:val="0072494F"/>
    <w:rsid w:val="00733CF1"/>
    <w:rsid w:val="00734DDF"/>
    <w:rsid w:val="00735D91"/>
    <w:rsid w:val="00741362"/>
    <w:rsid w:val="00746F15"/>
    <w:rsid w:val="007533E3"/>
    <w:rsid w:val="00753B38"/>
    <w:rsid w:val="00761594"/>
    <w:rsid w:val="0076374A"/>
    <w:rsid w:val="00774A15"/>
    <w:rsid w:val="007750A9"/>
    <w:rsid w:val="0077527B"/>
    <w:rsid w:val="00777451"/>
    <w:rsid w:val="00783F7F"/>
    <w:rsid w:val="0079732E"/>
    <w:rsid w:val="007A0310"/>
    <w:rsid w:val="007A7448"/>
    <w:rsid w:val="007B0A72"/>
    <w:rsid w:val="007B213E"/>
    <w:rsid w:val="007B2B18"/>
    <w:rsid w:val="007B5BA8"/>
    <w:rsid w:val="007B5BB5"/>
    <w:rsid w:val="007B6A1D"/>
    <w:rsid w:val="007C0A0B"/>
    <w:rsid w:val="007C3339"/>
    <w:rsid w:val="007D4DD0"/>
    <w:rsid w:val="007D5B08"/>
    <w:rsid w:val="007D742A"/>
    <w:rsid w:val="007E0AC6"/>
    <w:rsid w:val="007E3A3A"/>
    <w:rsid w:val="007E5242"/>
    <w:rsid w:val="007E5BD8"/>
    <w:rsid w:val="007F4ED0"/>
    <w:rsid w:val="007F6B95"/>
    <w:rsid w:val="007F7C8C"/>
    <w:rsid w:val="00802E8E"/>
    <w:rsid w:val="00805134"/>
    <w:rsid w:val="00805582"/>
    <w:rsid w:val="008073A1"/>
    <w:rsid w:val="00810407"/>
    <w:rsid w:val="0081400B"/>
    <w:rsid w:val="00814857"/>
    <w:rsid w:val="008310D1"/>
    <w:rsid w:val="0083586E"/>
    <w:rsid w:val="00835FA1"/>
    <w:rsid w:val="00845746"/>
    <w:rsid w:val="00850071"/>
    <w:rsid w:val="00850354"/>
    <w:rsid w:val="00867524"/>
    <w:rsid w:val="00867C29"/>
    <w:rsid w:val="008739F9"/>
    <w:rsid w:val="00876A5E"/>
    <w:rsid w:val="008779D1"/>
    <w:rsid w:val="0088201B"/>
    <w:rsid w:val="008917E9"/>
    <w:rsid w:val="00894303"/>
    <w:rsid w:val="00895F90"/>
    <w:rsid w:val="00896B74"/>
    <w:rsid w:val="008A266B"/>
    <w:rsid w:val="008A401F"/>
    <w:rsid w:val="008A69A9"/>
    <w:rsid w:val="008B079D"/>
    <w:rsid w:val="008B3A99"/>
    <w:rsid w:val="008B3CD6"/>
    <w:rsid w:val="008C030D"/>
    <w:rsid w:val="008D2203"/>
    <w:rsid w:val="008D460D"/>
    <w:rsid w:val="008D4EB1"/>
    <w:rsid w:val="008D7D92"/>
    <w:rsid w:val="008E0F1F"/>
    <w:rsid w:val="008E37B8"/>
    <w:rsid w:val="008E38E8"/>
    <w:rsid w:val="008E4EE4"/>
    <w:rsid w:val="008E702D"/>
    <w:rsid w:val="008F1164"/>
    <w:rsid w:val="00902F22"/>
    <w:rsid w:val="00904E3D"/>
    <w:rsid w:val="009053A7"/>
    <w:rsid w:val="009152D5"/>
    <w:rsid w:val="0092278D"/>
    <w:rsid w:val="00922F41"/>
    <w:rsid w:val="0092334F"/>
    <w:rsid w:val="009274E4"/>
    <w:rsid w:val="00927B96"/>
    <w:rsid w:val="00930AE4"/>
    <w:rsid w:val="00931586"/>
    <w:rsid w:val="00933B63"/>
    <w:rsid w:val="009403EA"/>
    <w:rsid w:val="00941A1A"/>
    <w:rsid w:val="0094248E"/>
    <w:rsid w:val="009438B4"/>
    <w:rsid w:val="00943EB9"/>
    <w:rsid w:val="0095175B"/>
    <w:rsid w:val="0095207C"/>
    <w:rsid w:val="00952A49"/>
    <w:rsid w:val="00954E99"/>
    <w:rsid w:val="0095618D"/>
    <w:rsid w:val="00956D90"/>
    <w:rsid w:val="00964432"/>
    <w:rsid w:val="00965173"/>
    <w:rsid w:val="00965651"/>
    <w:rsid w:val="00977087"/>
    <w:rsid w:val="00985BC4"/>
    <w:rsid w:val="00986008"/>
    <w:rsid w:val="0098647D"/>
    <w:rsid w:val="00991866"/>
    <w:rsid w:val="009956CB"/>
    <w:rsid w:val="009A208C"/>
    <w:rsid w:val="009A2A3B"/>
    <w:rsid w:val="009A7272"/>
    <w:rsid w:val="009B52D4"/>
    <w:rsid w:val="009B567C"/>
    <w:rsid w:val="009B61AE"/>
    <w:rsid w:val="009B6538"/>
    <w:rsid w:val="009B6EE1"/>
    <w:rsid w:val="009C497C"/>
    <w:rsid w:val="009D37F8"/>
    <w:rsid w:val="009D5C02"/>
    <w:rsid w:val="009D7E8E"/>
    <w:rsid w:val="009E0C2B"/>
    <w:rsid w:val="009E6995"/>
    <w:rsid w:val="009E6CB5"/>
    <w:rsid w:val="009F0033"/>
    <w:rsid w:val="009F14D0"/>
    <w:rsid w:val="009F1C9B"/>
    <w:rsid w:val="009F4750"/>
    <w:rsid w:val="009F59B9"/>
    <w:rsid w:val="009F5C4B"/>
    <w:rsid w:val="009F67D2"/>
    <w:rsid w:val="009F70E6"/>
    <w:rsid w:val="009F70EF"/>
    <w:rsid w:val="00A0040B"/>
    <w:rsid w:val="00A025EC"/>
    <w:rsid w:val="00A032CE"/>
    <w:rsid w:val="00A05732"/>
    <w:rsid w:val="00A119D4"/>
    <w:rsid w:val="00A12636"/>
    <w:rsid w:val="00A15656"/>
    <w:rsid w:val="00A15EEB"/>
    <w:rsid w:val="00A20967"/>
    <w:rsid w:val="00A21486"/>
    <w:rsid w:val="00A21C8B"/>
    <w:rsid w:val="00A21F30"/>
    <w:rsid w:val="00A22015"/>
    <w:rsid w:val="00A24322"/>
    <w:rsid w:val="00A271F1"/>
    <w:rsid w:val="00A336FD"/>
    <w:rsid w:val="00A33C50"/>
    <w:rsid w:val="00A34AB7"/>
    <w:rsid w:val="00A403D2"/>
    <w:rsid w:val="00A46FD3"/>
    <w:rsid w:val="00A50FAE"/>
    <w:rsid w:val="00A52F77"/>
    <w:rsid w:val="00A56122"/>
    <w:rsid w:val="00A6656C"/>
    <w:rsid w:val="00A7103A"/>
    <w:rsid w:val="00A733C5"/>
    <w:rsid w:val="00A73CB9"/>
    <w:rsid w:val="00A74C97"/>
    <w:rsid w:val="00A760E7"/>
    <w:rsid w:val="00A76E71"/>
    <w:rsid w:val="00A77441"/>
    <w:rsid w:val="00A777C3"/>
    <w:rsid w:val="00A90B3E"/>
    <w:rsid w:val="00A959A4"/>
    <w:rsid w:val="00A96BC6"/>
    <w:rsid w:val="00AA471F"/>
    <w:rsid w:val="00AB242E"/>
    <w:rsid w:val="00AB6DAC"/>
    <w:rsid w:val="00AB7080"/>
    <w:rsid w:val="00AC56C5"/>
    <w:rsid w:val="00AD0EDD"/>
    <w:rsid w:val="00AD12F6"/>
    <w:rsid w:val="00AD2E39"/>
    <w:rsid w:val="00AD5B0C"/>
    <w:rsid w:val="00AD6881"/>
    <w:rsid w:val="00AE1C54"/>
    <w:rsid w:val="00AE5CE9"/>
    <w:rsid w:val="00AF0844"/>
    <w:rsid w:val="00AF2C62"/>
    <w:rsid w:val="00AF3AB9"/>
    <w:rsid w:val="00AF578C"/>
    <w:rsid w:val="00AF7607"/>
    <w:rsid w:val="00B023E0"/>
    <w:rsid w:val="00B03973"/>
    <w:rsid w:val="00B10F69"/>
    <w:rsid w:val="00B111E6"/>
    <w:rsid w:val="00B14B94"/>
    <w:rsid w:val="00B211D6"/>
    <w:rsid w:val="00B21859"/>
    <w:rsid w:val="00B21F42"/>
    <w:rsid w:val="00B228A1"/>
    <w:rsid w:val="00B247B5"/>
    <w:rsid w:val="00B248E9"/>
    <w:rsid w:val="00B26536"/>
    <w:rsid w:val="00B27557"/>
    <w:rsid w:val="00B329E9"/>
    <w:rsid w:val="00B35229"/>
    <w:rsid w:val="00B41FBD"/>
    <w:rsid w:val="00B469FD"/>
    <w:rsid w:val="00B640A9"/>
    <w:rsid w:val="00B677D0"/>
    <w:rsid w:val="00B71055"/>
    <w:rsid w:val="00B71416"/>
    <w:rsid w:val="00B7158C"/>
    <w:rsid w:val="00B8014B"/>
    <w:rsid w:val="00B85CD9"/>
    <w:rsid w:val="00B877A6"/>
    <w:rsid w:val="00B91814"/>
    <w:rsid w:val="00B93112"/>
    <w:rsid w:val="00B9325A"/>
    <w:rsid w:val="00B933FA"/>
    <w:rsid w:val="00B94665"/>
    <w:rsid w:val="00B9647B"/>
    <w:rsid w:val="00B96C47"/>
    <w:rsid w:val="00B97228"/>
    <w:rsid w:val="00BA05A2"/>
    <w:rsid w:val="00BA3055"/>
    <w:rsid w:val="00BA362A"/>
    <w:rsid w:val="00BA741B"/>
    <w:rsid w:val="00BA77DF"/>
    <w:rsid w:val="00BB1F1D"/>
    <w:rsid w:val="00BC05F2"/>
    <w:rsid w:val="00BC1792"/>
    <w:rsid w:val="00BC4A17"/>
    <w:rsid w:val="00BC7515"/>
    <w:rsid w:val="00BD0F11"/>
    <w:rsid w:val="00BD1C6C"/>
    <w:rsid w:val="00BD714A"/>
    <w:rsid w:val="00BE2CFD"/>
    <w:rsid w:val="00BE4858"/>
    <w:rsid w:val="00BE6BFE"/>
    <w:rsid w:val="00BF1726"/>
    <w:rsid w:val="00BF7215"/>
    <w:rsid w:val="00C11C82"/>
    <w:rsid w:val="00C11D36"/>
    <w:rsid w:val="00C12A01"/>
    <w:rsid w:val="00C14FDE"/>
    <w:rsid w:val="00C153D1"/>
    <w:rsid w:val="00C17A6C"/>
    <w:rsid w:val="00C258B5"/>
    <w:rsid w:val="00C3164D"/>
    <w:rsid w:val="00C33FB4"/>
    <w:rsid w:val="00C3707B"/>
    <w:rsid w:val="00C37DA7"/>
    <w:rsid w:val="00C41326"/>
    <w:rsid w:val="00C43A7D"/>
    <w:rsid w:val="00C4539E"/>
    <w:rsid w:val="00C522DE"/>
    <w:rsid w:val="00C56DA0"/>
    <w:rsid w:val="00C56EB6"/>
    <w:rsid w:val="00C61E8F"/>
    <w:rsid w:val="00C628E9"/>
    <w:rsid w:val="00C67067"/>
    <w:rsid w:val="00C74FF9"/>
    <w:rsid w:val="00C758D9"/>
    <w:rsid w:val="00C75CC7"/>
    <w:rsid w:val="00C75DC2"/>
    <w:rsid w:val="00C768A6"/>
    <w:rsid w:val="00C7788C"/>
    <w:rsid w:val="00C84894"/>
    <w:rsid w:val="00C87BF0"/>
    <w:rsid w:val="00C917E5"/>
    <w:rsid w:val="00C94B3D"/>
    <w:rsid w:val="00C96492"/>
    <w:rsid w:val="00CA26A3"/>
    <w:rsid w:val="00CB1CE6"/>
    <w:rsid w:val="00CB58EF"/>
    <w:rsid w:val="00CC103A"/>
    <w:rsid w:val="00CC400B"/>
    <w:rsid w:val="00CC7D76"/>
    <w:rsid w:val="00CD648C"/>
    <w:rsid w:val="00CE0023"/>
    <w:rsid w:val="00CE0365"/>
    <w:rsid w:val="00CE33CF"/>
    <w:rsid w:val="00CE6E9D"/>
    <w:rsid w:val="00CF2FCE"/>
    <w:rsid w:val="00CF3D17"/>
    <w:rsid w:val="00CF64A3"/>
    <w:rsid w:val="00CF734F"/>
    <w:rsid w:val="00D05CB6"/>
    <w:rsid w:val="00D12CC5"/>
    <w:rsid w:val="00D12E93"/>
    <w:rsid w:val="00D160EF"/>
    <w:rsid w:val="00D22737"/>
    <w:rsid w:val="00D27292"/>
    <w:rsid w:val="00D32186"/>
    <w:rsid w:val="00D4476F"/>
    <w:rsid w:val="00D46137"/>
    <w:rsid w:val="00D464E4"/>
    <w:rsid w:val="00D46FFB"/>
    <w:rsid w:val="00D51593"/>
    <w:rsid w:val="00D51956"/>
    <w:rsid w:val="00D530F7"/>
    <w:rsid w:val="00D5395C"/>
    <w:rsid w:val="00D552A2"/>
    <w:rsid w:val="00D55586"/>
    <w:rsid w:val="00D56421"/>
    <w:rsid w:val="00D60E9D"/>
    <w:rsid w:val="00D6217A"/>
    <w:rsid w:val="00D6288B"/>
    <w:rsid w:val="00D64611"/>
    <w:rsid w:val="00D702FF"/>
    <w:rsid w:val="00D83BAC"/>
    <w:rsid w:val="00D877D4"/>
    <w:rsid w:val="00D87FBB"/>
    <w:rsid w:val="00D92221"/>
    <w:rsid w:val="00D935F6"/>
    <w:rsid w:val="00D94BBC"/>
    <w:rsid w:val="00D95316"/>
    <w:rsid w:val="00D96373"/>
    <w:rsid w:val="00D97B26"/>
    <w:rsid w:val="00DA0273"/>
    <w:rsid w:val="00DA3893"/>
    <w:rsid w:val="00DA5B02"/>
    <w:rsid w:val="00DA5CF6"/>
    <w:rsid w:val="00DB2819"/>
    <w:rsid w:val="00DB2D3E"/>
    <w:rsid w:val="00DD0C0D"/>
    <w:rsid w:val="00DE389F"/>
    <w:rsid w:val="00DE54EF"/>
    <w:rsid w:val="00DF5C11"/>
    <w:rsid w:val="00E03967"/>
    <w:rsid w:val="00E0428A"/>
    <w:rsid w:val="00E0667B"/>
    <w:rsid w:val="00E06D91"/>
    <w:rsid w:val="00E07F27"/>
    <w:rsid w:val="00E10A26"/>
    <w:rsid w:val="00E1228D"/>
    <w:rsid w:val="00E23D5C"/>
    <w:rsid w:val="00E2569C"/>
    <w:rsid w:val="00E3487C"/>
    <w:rsid w:val="00E356B3"/>
    <w:rsid w:val="00E40CA6"/>
    <w:rsid w:val="00E45686"/>
    <w:rsid w:val="00E45733"/>
    <w:rsid w:val="00E46950"/>
    <w:rsid w:val="00E5131B"/>
    <w:rsid w:val="00E53D87"/>
    <w:rsid w:val="00E54B0C"/>
    <w:rsid w:val="00E56EF0"/>
    <w:rsid w:val="00E611D2"/>
    <w:rsid w:val="00E65380"/>
    <w:rsid w:val="00E65C98"/>
    <w:rsid w:val="00E76A47"/>
    <w:rsid w:val="00E83552"/>
    <w:rsid w:val="00E920D5"/>
    <w:rsid w:val="00E926F1"/>
    <w:rsid w:val="00E96007"/>
    <w:rsid w:val="00E96094"/>
    <w:rsid w:val="00E97C79"/>
    <w:rsid w:val="00EA0BFA"/>
    <w:rsid w:val="00EA0F62"/>
    <w:rsid w:val="00EA1F7D"/>
    <w:rsid w:val="00EA349D"/>
    <w:rsid w:val="00EB0B19"/>
    <w:rsid w:val="00EB1CCC"/>
    <w:rsid w:val="00EB4F53"/>
    <w:rsid w:val="00EB6EE3"/>
    <w:rsid w:val="00EB765E"/>
    <w:rsid w:val="00EC06E3"/>
    <w:rsid w:val="00EC1F24"/>
    <w:rsid w:val="00EC2328"/>
    <w:rsid w:val="00EC3278"/>
    <w:rsid w:val="00EC670D"/>
    <w:rsid w:val="00EC70E9"/>
    <w:rsid w:val="00ED0D50"/>
    <w:rsid w:val="00ED2E57"/>
    <w:rsid w:val="00EE06D4"/>
    <w:rsid w:val="00EE33A9"/>
    <w:rsid w:val="00EE4F2F"/>
    <w:rsid w:val="00EE6BC7"/>
    <w:rsid w:val="00EE7604"/>
    <w:rsid w:val="00EF0C6E"/>
    <w:rsid w:val="00EF37DE"/>
    <w:rsid w:val="00EF442C"/>
    <w:rsid w:val="00F00827"/>
    <w:rsid w:val="00F02646"/>
    <w:rsid w:val="00F0373A"/>
    <w:rsid w:val="00F04C76"/>
    <w:rsid w:val="00F07491"/>
    <w:rsid w:val="00F10924"/>
    <w:rsid w:val="00F1100C"/>
    <w:rsid w:val="00F111A9"/>
    <w:rsid w:val="00F1436C"/>
    <w:rsid w:val="00F228AC"/>
    <w:rsid w:val="00F26A56"/>
    <w:rsid w:val="00F2780E"/>
    <w:rsid w:val="00F27AEB"/>
    <w:rsid w:val="00F331FB"/>
    <w:rsid w:val="00F43F5B"/>
    <w:rsid w:val="00F50B43"/>
    <w:rsid w:val="00F542CC"/>
    <w:rsid w:val="00F57929"/>
    <w:rsid w:val="00F6623A"/>
    <w:rsid w:val="00F67959"/>
    <w:rsid w:val="00F755AA"/>
    <w:rsid w:val="00F76E9B"/>
    <w:rsid w:val="00F8080F"/>
    <w:rsid w:val="00F823EF"/>
    <w:rsid w:val="00F8653C"/>
    <w:rsid w:val="00F90734"/>
    <w:rsid w:val="00F92478"/>
    <w:rsid w:val="00F9460E"/>
    <w:rsid w:val="00FA4660"/>
    <w:rsid w:val="00FB2AF2"/>
    <w:rsid w:val="00FB5B06"/>
    <w:rsid w:val="00FB7D34"/>
    <w:rsid w:val="00FC11F2"/>
    <w:rsid w:val="00FC3BAE"/>
    <w:rsid w:val="00FC4288"/>
    <w:rsid w:val="00FC5006"/>
    <w:rsid w:val="00FC61BF"/>
    <w:rsid w:val="00FD2A76"/>
    <w:rsid w:val="00FD4509"/>
    <w:rsid w:val="00FD770E"/>
    <w:rsid w:val="00FE54B6"/>
    <w:rsid w:val="00FE6EEB"/>
    <w:rsid w:val="00FE77E2"/>
    <w:rsid w:val="00FE7F32"/>
    <w:rsid w:val="00FF01E9"/>
    <w:rsid w:val="00FF2304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415B5"/>
  <w15:docId w15:val="{2AB45267-458C-4BE4-A918-84E753C5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EF0"/>
    <w:pPr>
      <w:spacing w:line="260" w:lineRule="atLeast"/>
      <w:jc w:val="both"/>
    </w:pPr>
    <w:rPr>
      <w:rFonts w:ascii="Palatino Linotype" w:hAnsi="Palatino Linotype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56EF0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56EF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E56EF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56EF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E56EF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56E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E56E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5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56EF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56EF0"/>
    <w:pPr>
      <w:ind w:firstLine="0"/>
    </w:pPr>
  </w:style>
  <w:style w:type="paragraph" w:customStyle="1" w:styleId="MDPI31text">
    <w:name w:val="MDPI_3.1_text"/>
    <w:link w:val="MDPI31textChar"/>
    <w:qFormat/>
    <w:rsid w:val="00CE33C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56E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56EF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56EF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56EF0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56EF0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56E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56EF0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56E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E7F3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56EF0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56E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56EF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E56E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56E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56E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33C04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56EF0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56EF0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9403E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56EF0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56EF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0065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56EF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D450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56EF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56EF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56E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56EF0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56EF0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56E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56EF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56EF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E56EF0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56EF0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56EF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56EF0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56EF0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56EF0"/>
  </w:style>
  <w:style w:type="paragraph" w:styleId="Bibliography">
    <w:name w:val="Bibliography"/>
    <w:basedOn w:val="Normal"/>
    <w:next w:val="Normal"/>
    <w:uiPriority w:val="37"/>
    <w:semiHidden/>
    <w:unhideWhenUsed/>
    <w:rsid w:val="00E56EF0"/>
  </w:style>
  <w:style w:type="paragraph" w:styleId="BodyText">
    <w:name w:val="Body Text"/>
    <w:link w:val="BodyTextChar"/>
    <w:rsid w:val="00E56EF0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56EF0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E56EF0"/>
    <w:rPr>
      <w:sz w:val="21"/>
      <w:szCs w:val="21"/>
    </w:rPr>
  </w:style>
  <w:style w:type="paragraph" w:styleId="CommentText">
    <w:name w:val="annotation text"/>
    <w:basedOn w:val="Normal"/>
    <w:link w:val="CommentTextChar"/>
    <w:rsid w:val="00E56EF0"/>
  </w:style>
  <w:style w:type="character" w:customStyle="1" w:styleId="CommentTextChar">
    <w:name w:val="Comment Text Char"/>
    <w:link w:val="CommentText"/>
    <w:rsid w:val="00E56EF0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56EF0"/>
    <w:rPr>
      <w:b/>
      <w:bCs/>
    </w:rPr>
  </w:style>
  <w:style w:type="character" w:customStyle="1" w:styleId="CommentSubjectChar">
    <w:name w:val="Comment Subject Char"/>
    <w:link w:val="CommentSubject"/>
    <w:rsid w:val="00E56EF0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56EF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56EF0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56EF0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56EF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56EF0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56EF0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56EF0"/>
    <w:rPr>
      <w:szCs w:val="24"/>
    </w:rPr>
  </w:style>
  <w:style w:type="paragraph" w:customStyle="1" w:styleId="MsoFootnoteText0">
    <w:name w:val="MsoFootnoteText"/>
    <w:basedOn w:val="NormalWeb"/>
    <w:qFormat/>
    <w:rsid w:val="00E56EF0"/>
    <w:rPr>
      <w:rFonts w:ascii="Times New Roman" w:hAnsi="Times New Roman"/>
    </w:rPr>
  </w:style>
  <w:style w:type="character" w:styleId="PageNumber">
    <w:name w:val="page number"/>
    <w:rsid w:val="00E56EF0"/>
  </w:style>
  <w:style w:type="character" w:styleId="PlaceholderText">
    <w:name w:val="Placeholder Text"/>
    <w:uiPriority w:val="99"/>
    <w:semiHidden/>
    <w:rsid w:val="00E56EF0"/>
    <w:rPr>
      <w:color w:val="808080"/>
    </w:rPr>
  </w:style>
  <w:style w:type="paragraph" w:customStyle="1" w:styleId="MDPI71FootNotes">
    <w:name w:val="MDPI_7.1_FootNotes"/>
    <w:qFormat/>
    <w:rsid w:val="00F0373A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41362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74136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41362"/>
    <w:rPr>
      <w:rFonts w:ascii="Palatino Linotype" w:eastAsia="Times New Roman" w:hAnsi="Palatino Linotype"/>
      <w:snapToGrid/>
      <w:color w:val="000000"/>
      <w:sz w:val="18"/>
      <w:szCs w:val="22"/>
      <w:lang w:val="en-GB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41362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741362"/>
    <w:rPr>
      <w:rFonts w:ascii="Palatino Linotype" w:eastAsia="Times New Roman" w:hAnsi="Palatino Linotype"/>
      <w:snapToGrid/>
      <w:color w:val="000000"/>
      <w:sz w:val="18"/>
      <w:szCs w:val="22"/>
      <w:lang w:val="en-GB" w:eastAsia="de-DE" w:bidi="en-US"/>
    </w:rPr>
  </w:style>
  <w:style w:type="character" w:styleId="Emphasis">
    <w:name w:val="Emphasis"/>
    <w:basedOn w:val="DefaultParagraphFont"/>
    <w:uiPriority w:val="20"/>
    <w:qFormat/>
    <w:rsid w:val="00A21F30"/>
    <w:rPr>
      <w:i/>
      <w:iCs/>
    </w:rPr>
  </w:style>
  <w:style w:type="character" w:styleId="Strong">
    <w:name w:val="Strong"/>
    <w:basedOn w:val="DefaultParagraphFont"/>
    <w:uiPriority w:val="22"/>
    <w:qFormat/>
    <w:rsid w:val="006A34CB"/>
    <w:rPr>
      <w:b/>
      <w:bCs/>
    </w:rPr>
  </w:style>
  <w:style w:type="paragraph" w:styleId="ListParagraph">
    <w:name w:val="List Paragraph"/>
    <w:basedOn w:val="Normal"/>
    <w:uiPriority w:val="34"/>
    <w:qFormat/>
    <w:rsid w:val="00D55586"/>
    <w:pPr>
      <w:ind w:left="720"/>
      <w:contextualSpacing/>
    </w:pPr>
  </w:style>
  <w:style w:type="paragraph" w:styleId="NoSpacing">
    <w:name w:val="No Spacing"/>
    <w:uiPriority w:val="1"/>
    <w:qFormat/>
    <w:rsid w:val="002A7B67"/>
    <w:pPr>
      <w:jc w:val="both"/>
    </w:pPr>
    <w:rPr>
      <w:rFonts w:ascii="Arial" w:eastAsiaTheme="minorHAnsi" w:hAnsi="Arial" w:cs="Arial"/>
      <w:sz w:val="24"/>
      <w:szCs w:val="24"/>
      <w:lang w:val="en-GB" w:eastAsia="en-GB"/>
    </w:rPr>
  </w:style>
  <w:style w:type="character" w:customStyle="1" w:styleId="fbodytextindent">
    <w:name w:val="f_bodytextindent"/>
    <w:basedOn w:val="DefaultParagraphFont"/>
    <w:rsid w:val="00AF578C"/>
  </w:style>
  <w:style w:type="character" w:customStyle="1" w:styleId="fbodytext">
    <w:name w:val="f_bodytext"/>
    <w:basedOn w:val="DefaultParagraphFont"/>
    <w:rsid w:val="00AF578C"/>
  </w:style>
  <w:style w:type="character" w:styleId="UnresolvedMention">
    <w:name w:val="Unresolved Mention"/>
    <w:basedOn w:val="DefaultParagraphFont"/>
    <w:uiPriority w:val="99"/>
    <w:semiHidden/>
    <w:unhideWhenUsed/>
    <w:rsid w:val="00896B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5523"/>
    <w:rPr>
      <w:rFonts w:ascii="Palatino Linotype" w:hAnsi="Palatino Linotype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llh\Downloads\viruse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Jer82</b:Tag>
    <b:SourceType>JournalArticle</b:SourceType>
    <b:Guid>{A54C8AEC-D0E3-47B0-94A5-F4512B7BB2FE}</b:Guid>
    <b:Author>
      <b:Author>
        <b:NameList>
          <b:Person>
            <b:Last>Jericho</b:Last>
            <b:First>K.W.</b:First>
            <b:Middle>and Langford, E.V.</b:Middle>
          </b:Person>
        </b:NameList>
      </b:Author>
    </b:Author>
    <b:Title>Aerosol vaccination of calves with Pasteurella haemolytica against experimental respiratory disease</b:Title>
    <b:JournalName>Canadian journal of comparative medicine</b:JournalName>
    <b:Year>1982</b:Year>
    <b:Pages>287-92</b:Pages>
    <b:Volume>46</b:Volume>
    <b:Issue>3</b:Issue>
    <b:RefOrder>1</b:RefOrder>
  </b:Source>
</b:Sources>
</file>

<file path=customXml/itemProps1.xml><?xml version="1.0" encoding="utf-8"?>
<ds:datastoreItem xmlns:ds="http://schemas.openxmlformats.org/officeDocument/2006/customXml" ds:itemID="{3591E7B7-55B8-4692-870E-888FF6F8F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 (1)</Template>
  <TotalTime>1</TotalTime>
  <Pages>3</Pages>
  <Words>333</Words>
  <Characters>2335</Characters>
  <Application>Microsoft Office Word</Application>
  <DocSecurity>0</DocSecurity>
  <Lines>309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Holly Hill</dc:creator>
  <cp:keywords/>
  <dc:description/>
  <cp:lastModifiedBy>Holly Hill</cp:lastModifiedBy>
  <cp:revision>2</cp:revision>
  <dcterms:created xsi:type="dcterms:W3CDTF">2024-07-30T10:48:00Z</dcterms:created>
  <dcterms:modified xsi:type="dcterms:W3CDTF">2024-07-3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5cceda94bbe3b7f7d6f35421d3c0d0ef226e155bacffe7ea3863e3b631ddac</vt:lpwstr>
  </property>
</Properties>
</file>